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23A29" w14:textId="57F3850A" w:rsidR="00636B09" w:rsidRPr="00181E7D" w:rsidRDefault="00636B09">
      <w:pPr>
        <w:rPr>
          <w:rFonts w:ascii="Times New Roman" w:hAnsi="Times New Roman" w:cs="Times New Roman"/>
          <w:sz w:val="24"/>
          <w:szCs w:val="24"/>
        </w:rPr>
      </w:pPr>
      <w:r w:rsidRPr="00181E7D">
        <w:rPr>
          <w:rFonts w:ascii="Times New Roman" w:hAnsi="Times New Roman" w:cs="Times New Roman"/>
          <w:sz w:val="24"/>
          <w:szCs w:val="24"/>
        </w:rPr>
        <w:t xml:space="preserve">Table S1. Primers used in this study.  </w:t>
      </w:r>
    </w:p>
    <w:tbl>
      <w:tblPr>
        <w:tblStyle w:val="TableGrid"/>
        <w:tblpPr w:leftFromText="180" w:rightFromText="180" w:vertAnchor="text" w:horzAnchor="margin" w:tblpXSpec="center" w:tblpY="20"/>
        <w:tblW w:w="10393" w:type="dxa"/>
        <w:tblLook w:val="04A0" w:firstRow="1" w:lastRow="0" w:firstColumn="1" w:lastColumn="0" w:noHBand="0" w:noVBand="1"/>
      </w:tblPr>
      <w:tblGrid>
        <w:gridCol w:w="856"/>
        <w:gridCol w:w="10483"/>
      </w:tblGrid>
      <w:tr w:rsidR="00181E7D" w:rsidRPr="000A0614" w14:paraId="4794F425" w14:textId="77777777" w:rsidTr="004A13EF">
        <w:trPr>
          <w:trHeight w:val="281"/>
        </w:trPr>
        <w:tc>
          <w:tcPr>
            <w:tcW w:w="856" w:type="dxa"/>
          </w:tcPr>
          <w:p w14:paraId="76EEE7C0" w14:textId="09010DBE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0" w:type="auto"/>
          </w:tcPr>
          <w:p w14:paraId="463DAFFA" w14:textId="0B94D1AF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sequence (5’-3’)</w:t>
            </w:r>
          </w:p>
        </w:tc>
      </w:tr>
      <w:tr w:rsidR="00181E7D" w:rsidRPr="000A0614" w14:paraId="4C543FD9" w14:textId="77777777" w:rsidTr="004A13EF">
        <w:trPr>
          <w:trHeight w:val="281"/>
        </w:trPr>
        <w:tc>
          <w:tcPr>
            <w:tcW w:w="856" w:type="dxa"/>
          </w:tcPr>
          <w:p w14:paraId="62691182" w14:textId="20AA5571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rcf</w:t>
            </w:r>
            <w:proofErr w:type="spellEnd"/>
          </w:p>
        </w:tc>
        <w:tc>
          <w:tcPr>
            <w:tcW w:w="0" w:type="auto"/>
          </w:tcPr>
          <w:p w14:paraId="73D1A282" w14:textId="76ACF139" w:rsidR="00181E7D" w:rsidRPr="000A0614" w:rsidRDefault="009B40FB" w:rsidP="00DB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AGCTACATGGCGCGCCAGGAGCAGGACTGATCTAGACTC</w:t>
            </w:r>
          </w:p>
        </w:tc>
      </w:tr>
      <w:tr w:rsidR="00181E7D" w:rsidRPr="000A0614" w14:paraId="19447810" w14:textId="77777777" w:rsidTr="004A13EF">
        <w:trPr>
          <w:trHeight w:val="281"/>
        </w:trPr>
        <w:tc>
          <w:tcPr>
            <w:tcW w:w="856" w:type="dxa"/>
          </w:tcPr>
          <w:p w14:paraId="72B47B07" w14:textId="2F7F6069" w:rsidR="00181E7D" w:rsidRPr="000A0614" w:rsidRDefault="00181E7D" w:rsidP="008A4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rcr</w:t>
            </w:r>
            <w:proofErr w:type="spellEnd"/>
          </w:p>
        </w:tc>
        <w:tc>
          <w:tcPr>
            <w:tcW w:w="0" w:type="auto"/>
          </w:tcPr>
          <w:p w14:paraId="10E0C078" w14:textId="5096A78F" w:rsidR="00181E7D" w:rsidRPr="000A0614" w:rsidRDefault="009B40FB" w:rsidP="009B4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AGCTTCAGGCGCGCCTCTCTAGTAAGTTAGTTCGTTGCATCG</w:t>
            </w:r>
          </w:p>
        </w:tc>
      </w:tr>
      <w:tr w:rsidR="00181E7D" w:rsidRPr="000A0614" w14:paraId="58E2CAD9" w14:textId="77777777" w:rsidTr="004A13EF">
        <w:trPr>
          <w:trHeight w:val="281"/>
        </w:trPr>
        <w:tc>
          <w:tcPr>
            <w:tcW w:w="856" w:type="dxa"/>
          </w:tcPr>
          <w:p w14:paraId="7E1816A9" w14:textId="25A3CC98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cd1</w:t>
            </w:r>
          </w:p>
        </w:tc>
        <w:tc>
          <w:tcPr>
            <w:tcW w:w="0" w:type="auto"/>
          </w:tcPr>
          <w:p w14:paraId="7D2A3FE9" w14:textId="268BB977" w:rsidR="00181E7D" w:rsidRPr="000A0614" w:rsidRDefault="00181E7D" w:rsidP="004C6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ACTGATGGATCCAATTAAACAGAATCTGAAAGAGGCTGGATTATTATG</w:t>
            </w:r>
          </w:p>
        </w:tc>
      </w:tr>
      <w:tr w:rsidR="00181E7D" w:rsidRPr="000A0614" w14:paraId="2E005866" w14:textId="77777777" w:rsidTr="004A13EF">
        <w:trPr>
          <w:trHeight w:val="281"/>
        </w:trPr>
        <w:tc>
          <w:tcPr>
            <w:tcW w:w="856" w:type="dxa"/>
          </w:tcPr>
          <w:p w14:paraId="7EB6797E" w14:textId="6DA83671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cd2</w:t>
            </w:r>
          </w:p>
        </w:tc>
        <w:tc>
          <w:tcPr>
            <w:tcW w:w="0" w:type="auto"/>
          </w:tcPr>
          <w:p w14:paraId="395FDF25" w14:textId="71A4244F" w:rsidR="00181E7D" w:rsidRPr="000A0614" w:rsidRDefault="00181E7D" w:rsidP="00096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GCTTAAAAAAGAGGTCAAAAAATGACAGCCAC</w:t>
            </w:r>
          </w:p>
        </w:tc>
      </w:tr>
      <w:tr w:rsidR="00181E7D" w:rsidRPr="000A0614" w14:paraId="3D9FCC83" w14:textId="77777777" w:rsidTr="004A13EF">
        <w:trPr>
          <w:trHeight w:val="281"/>
        </w:trPr>
        <w:tc>
          <w:tcPr>
            <w:tcW w:w="856" w:type="dxa"/>
          </w:tcPr>
          <w:p w14:paraId="529DC024" w14:textId="769508A2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cd3</w:t>
            </w:r>
          </w:p>
        </w:tc>
        <w:tc>
          <w:tcPr>
            <w:tcW w:w="0" w:type="auto"/>
          </w:tcPr>
          <w:p w14:paraId="08E112ED" w14:textId="653CEACE" w:rsidR="00181E7D" w:rsidRPr="000A0614" w:rsidRDefault="00181E7D" w:rsidP="00041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TCTTTTTTAAGCCCCTGCGCGATGATTG</w:t>
            </w:r>
          </w:p>
        </w:tc>
      </w:tr>
      <w:tr w:rsidR="00181E7D" w:rsidRPr="000A0614" w14:paraId="1E2CF3F9" w14:textId="77777777" w:rsidTr="004A13EF">
        <w:trPr>
          <w:trHeight w:val="281"/>
        </w:trPr>
        <w:tc>
          <w:tcPr>
            <w:tcW w:w="856" w:type="dxa"/>
          </w:tcPr>
          <w:p w14:paraId="00ACE1EB" w14:textId="1AA19751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cd4</w:t>
            </w:r>
          </w:p>
        </w:tc>
        <w:tc>
          <w:tcPr>
            <w:tcW w:w="0" w:type="auto"/>
          </w:tcPr>
          <w:p w14:paraId="036393E2" w14:textId="084F3293" w:rsidR="00181E7D" w:rsidRPr="000A0614" w:rsidRDefault="00181E7D" w:rsidP="00DB7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GCTATTAGTCGACTTAGTGGCTGGATTTACTGAGAGTGAAC</w:t>
            </w:r>
          </w:p>
        </w:tc>
      </w:tr>
      <w:tr w:rsidR="00181E7D" w:rsidRPr="000A0614" w14:paraId="3D4B2C97" w14:textId="77777777" w:rsidTr="004A13EF">
        <w:trPr>
          <w:trHeight w:val="281"/>
        </w:trPr>
        <w:tc>
          <w:tcPr>
            <w:tcW w:w="856" w:type="dxa"/>
          </w:tcPr>
          <w:p w14:paraId="18E39AF2" w14:textId="0098E500" w:rsidR="00181E7D" w:rsidRPr="000A0614" w:rsidRDefault="00181E7D" w:rsidP="00432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reso1</w:t>
            </w:r>
          </w:p>
        </w:tc>
        <w:tc>
          <w:tcPr>
            <w:tcW w:w="0" w:type="auto"/>
          </w:tcPr>
          <w:p w14:paraId="6EBBFFA4" w14:textId="6D93F9F9" w:rsidR="00181E7D" w:rsidRPr="000A0614" w:rsidRDefault="00181E7D" w:rsidP="00D14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ATTGGCATGCACACACCAATAAACTATTGCCAGC</w:t>
            </w:r>
          </w:p>
        </w:tc>
      </w:tr>
      <w:tr w:rsidR="00181E7D" w:rsidRPr="000A0614" w14:paraId="68A065FF" w14:textId="77777777" w:rsidTr="004A13EF">
        <w:trPr>
          <w:trHeight w:val="188"/>
        </w:trPr>
        <w:tc>
          <w:tcPr>
            <w:tcW w:w="856" w:type="dxa"/>
          </w:tcPr>
          <w:p w14:paraId="2F26D6A6" w14:textId="053FCFF0" w:rsidR="00181E7D" w:rsidRPr="000A0614" w:rsidRDefault="00181E7D" w:rsidP="00D72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reso2</w:t>
            </w:r>
          </w:p>
        </w:tc>
        <w:tc>
          <w:tcPr>
            <w:tcW w:w="0" w:type="auto"/>
          </w:tcPr>
          <w:p w14:paraId="00055BD3" w14:textId="31C41B90" w:rsidR="00181E7D" w:rsidRPr="000A0614" w:rsidRDefault="00181E7D" w:rsidP="004F2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CATAGCTAGAGAGCTCACAGTAATTCAATCTCTCCACG</w:t>
            </w:r>
          </w:p>
        </w:tc>
      </w:tr>
      <w:tr w:rsidR="00181E7D" w:rsidRPr="000A0614" w14:paraId="3EB3F658" w14:textId="77777777" w:rsidTr="004A13EF">
        <w:trPr>
          <w:trHeight w:val="281"/>
        </w:trPr>
        <w:tc>
          <w:tcPr>
            <w:tcW w:w="856" w:type="dxa"/>
          </w:tcPr>
          <w:p w14:paraId="7FF61D89" w14:textId="60685D19" w:rsidR="00181E7D" w:rsidRPr="000A0614" w:rsidRDefault="00181E7D" w:rsidP="00D72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reso3</w:t>
            </w:r>
          </w:p>
        </w:tc>
        <w:tc>
          <w:tcPr>
            <w:tcW w:w="0" w:type="auto"/>
          </w:tcPr>
          <w:p w14:paraId="1FD80E94" w14:textId="12148B50" w:rsidR="00181E7D" w:rsidRPr="000A0614" w:rsidRDefault="00181E7D" w:rsidP="00C72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GTGTGCATGCCAATTTTTAAATCTCCGCACCTGT</w:t>
            </w:r>
          </w:p>
        </w:tc>
      </w:tr>
      <w:tr w:rsidR="00181E7D" w:rsidRPr="000A0614" w14:paraId="3611921D" w14:textId="77777777" w:rsidTr="004A13EF">
        <w:trPr>
          <w:trHeight w:val="281"/>
        </w:trPr>
        <w:tc>
          <w:tcPr>
            <w:tcW w:w="856" w:type="dxa"/>
          </w:tcPr>
          <w:p w14:paraId="793358B8" w14:textId="08E5A676" w:rsidR="00181E7D" w:rsidRPr="000A0614" w:rsidRDefault="00181E7D" w:rsidP="00D72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reso4</w:t>
            </w:r>
          </w:p>
        </w:tc>
        <w:tc>
          <w:tcPr>
            <w:tcW w:w="0" w:type="auto"/>
          </w:tcPr>
          <w:p w14:paraId="41DF7ED5" w14:textId="31FED004" w:rsidR="00181E7D" w:rsidRPr="000A0614" w:rsidRDefault="00181E7D" w:rsidP="00FD4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TAGCTACCATGTCGACTACGCGCATAGTTGATTATTCC </w:t>
            </w:r>
          </w:p>
        </w:tc>
      </w:tr>
      <w:tr w:rsidR="004A13EF" w:rsidRPr="000A0614" w14:paraId="0056D35E" w14:textId="77777777" w:rsidTr="004A13EF">
        <w:trPr>
          <w:trHeight w:val="281"/>
        </w:trPr>
        <w:tc>
          <w:tcPr>
            <w:tcW w:w="856" w:type="dxa"/>
          </w:tcPr>
          <w:p w14:paraId="6C88AABB" w14:textId="28BB7048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="008679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20AB88D" w14:textId="0CACAC3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GGGCATGCTGCCAACTGTCGGAACGAGAC</w:t>
            </w:r>
          </w:p>
        </w:tc>
      </w:tr>
      <w:tr w:rsidR="004A13EF" w:rsidRPr="000A0614" w14:paraId="036753A8" w14:textId="77777777" w:rsidTr="004A13EF">
        <w:trPr>
          <w:trHeight w:val="281"/>
        </w:trPr>
        <w:tc>
          <w:tcPr>
            <w:tcW w:w="856" w:type="dxa"/>
          </w:tcPr>
          <w:p w14:paraId="6229B4C9" w14:textId="5F4C8C89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="008679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5095DFB" w14:textId="56FB65D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GGGCATGCTTGACAATTAATCATCCGGCTCGTATAATGATCGGATCGATCCTACGTAGG</w:t>
            </w:r>
          </w:p>
        </w:tc>
      </w:tr>
      <w:tr w:rsidR="004A13EF" w:rsidRPr="000A0614" w14:paraId="01ACE3DB" w14:textId="77777777" w:rsidTr="004A13EF">
        <w:trPr>
          <w:trHeight w:val="281"/>
        </w:trPr>
        <w:tc>
          <w:tcPr>
            <w:tcW w:w="856" w:type="dxa"/>
          </w:tcPr>
          <w:p w14:paraId="771A84B5" w14:textId="59D1EE89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</w:t>
            </w:r>
          </w:p>
        </w:tc>
        <w:tc>
          <w:tcPr>
            <w:tcW w:w="0" w:type="auto"/>
          </w:tcPr>
          <w:p w14:paraId="4F621AD9" w14:textId="7F353FD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GGCGCGCGCCATTCTCCGGTCGACCCTCTTTATCTGTAAAGGCTTTTTGAAGT</w:t>
            </w:r>
          </w:p>
        </w:tc>
      </w:tr>
      <w:tr w:rsidR="004A13EF" w:rsidRPr="000A0614" w14:paraId="40F101E3" w14:textId="77777777" w:rsidTr="004A13EF">
        <w:trPr>
          <w:trHeight w:val="281"/>
        </w:trPr>
        <w:tc>
          <w:tcPr>
            <w:tcW w:w="856" w:type="dxa"/>
          </w:tcPr>
          <w:p w14:paraId="709F7BDD" w14:textId="0195B1E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</w:t>
            </w:r>
          </w:p>
        </w:tc>
        <w:tc>
          <w:tcPr>
            <w:tcW w:w="0" w:type="auto"/>
          </w:tcPr>
          <w:p w14:paraId="315FBD61" w14:textId="5C0E9D98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TGCCCTAGGCGCTCAATACTCAACCGGTT</w:t>
            </w:r>
          </w:p>
        </w:tc>
      </w:tr>
      <w:tr w:rsidR="004A13EF" w:rsidRPr="000A0614" w14:paraId="080BACB8" w14:textId="77777777" w:rsidTr="004A13EF">
        <w:trPr>
          <w:trHeight w:val="281"/>
        </w:trPr>
        <w:tc>
          <w:tcPr>
            <w:tcW w:w="856" w:type="dxa"/>
          </w:tcPr>
          <w:p w14:paraId="1A858B73" w14:textId="7C01BCA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3</w:t>
            </w:r>
          </w:p>
        </w:tc>
        <w:tc>
          <w:tcPr>
            <w:tcW w:w="0" w:type="auto"/>
          </w:tcPr>
          <w:p w14:paraId="10437C7E" w14:textId="771D5E0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TATTGAGCGCCTAGGGCATGCTTGACAATTAAT</w:t>
            </w:r>
          </w:p>
        </w:tc>
      </w:tr>
      <w:tr w:rsidR="004A13EF" w:rsidRPr="000A0614" w14:paraId="1DD46B68" w14:textId="77777777" w:rsidTr="004A13EF">
        <w:trPr>
          <w:trHeight w:val="297"/>
        </w:trPr>
        <w:tc>
          <w:tcPr>
            <w:tcW w:w="856" w:type="dxa"/>
          </w:tcPr>
          <w:p w14:paraId="33D7B165" w14:textId="664154C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4</w:t>
            </w:r>
          </w:p>
        </w:tc>
        <w:tc>
          <w:tcPr>
            <w:tcW w:w="0" w:type="auto"/>
          </w:tcPr>
          <w:p w14:paraId="74BD50DF" w14:textId="69C056F1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ACCTGTCTGGATCATCAGATGGCCTTACAAAATCG</w:t>
            </w:r>
          </w:p>
        </w:tc>
      </w:tr>
      <w:tr w:rsidR="004A13EF" w:rsidRPr="000A0614" w14:paraId="2C34447C" w14:textId="77777777" w:rsidTr="004A13EF">
        <w:trPr>
          <w:trHeight w:val="297"/>
        </w:trPr>
        <w:tc>
          <w:tcPr>
            <w:tcW w:w="856" w:type="dxa"/>
          </w:tcPr>
          <w:p w14:paraId="3DA09F21" w14:textId="283A23E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5</w:t>
            </w:r>
          </w:p>
        </w:tc>
        <w:tc>
          <w:tcPr>
            <w:tcW w:w="0" w:type="auto"/>
          </w:tcPr>
          <w:p w14:paraId="5605810A" w14:textId="1AB3DC1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CTGATGATCCAGACAGGTTCCCAAATAGAAAGAG</w:t>
            </w:r>
          </w:p>
        </w:tc>
      </w:tr>
      <w:tr w:rsidR="004A13EF" w:rsidRPr="000A0614" w14:paraId="73FCC87B" w14:textId="77777777" w:rsidTr="004A13EF">
        <w:trPr>
          <w:trHeight w:val="70"/>
        </w:trPr>
        <w:tc>
          <w:tcPr>
            <w:tcW w:w="856" w:type="dxa"/>
          </w:tcPr>
          <w:p w14:paraId="25C1006F" w14:textId="453E6D31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6</w:t>
            </w:r>
          </w:p>
        </w:tc>
        <w:tc>
          <w:tcPr>
            <w:tcW w:w="0" w:type="auto"/>
          </w:tcPr>
          <w:p w14:paraId="783A69E1" w14:textId="5202777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ATAGGCGCGCCACTCGAGGAGCTCCACGGATGGGTACCAGATCT </w:t>
            </w:r>
          </w:p>
        </w:tc>
      </w:tr>
      <w:tr w:rsidR="004A13EF" w:rsidRPr="000A0614" w14:paraId="20A30504" w14:textId="77777777" w:rsidTr="004A13EF">
        <w:trPr>
          <w:trHeight w:val="197"/>
        </w:trPr>
        <w:tc>
          <w:tcPr>
            <w:tcW w:w="856" w:type="dxa"/>
          </w:tcPr>
          <w:p w14:paraId="0A39C6C4" w14:textId="3757D199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7</w:t>
            </w:r>
          </w:p>
        </w:tc>
        <w:tc>
          <w:tcPr>
            <w:tcW w:w="0" w:type="auto"/>
          </w:tcPr>
          <w:p w14:paraId="658B009A" w14:textId="29D326B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CCACTCGAGGAGCTCCGTGAGGTAACACCAGATATTCC</w:t>
            </w:r>
          </w:p>
        </w:tc>
      </w:tr>
      <w:tr w:rsidR="004A13EF" w:rsidRPr="000A0614" w14:paraId="45BD88C4" w14:textId="77777777" w:rsidTr="004A13EF">
        <w:trPr>
          <w:trHeight w:val="197"/>
        </w:trPr>
        <w:tc>
          <w:tcPr>
            <w:tcW w:w="856" w:type="dxa"/>
          </w:tcPr>
          <w:p w14:paraId="50DF9F1F" w14:textId="7C7F4094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8</w:t>
            </w:r>
          </w:p>
        </w:tc>
        <w:tc>
          <w:tcPr>
            <w:tcW w:w="0" w:type="auto"/>
          </w:tcPr>
          <w:p w14:paraId="2DE8597B" w14:textId="6D5006D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TGTATTTTGTTAGATCATCAGATGGCCTTACAAAATCG</w:t>
            </w:r>
          </w:p>
        </w:tc>
      </w:tr>
      <w:tr w:rsidR="004A13EF" w:rsidRPr="000A0614" w14:paraId="6B3B6D48" w14:textId="77777777" w:rsidTr="004A13EF">
        <w:trPr>
          <w:trHeight w:val="197"/>
        </w:trPr>
        <w:tc>
          <w:tcPr>
            <w:tcW w:w="856" w:type="dxa"/>
          </w:tcPr>
          <w:p w14:paraId="198F01A5" w14:textId="21AE166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9</w:t>
            </w:r>
          </w:p>
        </w:tc>
        <w:tc>
          <w:tcPr>
            <w:tcW w:w="0" w:type="auto"/>
          </w:tcPr>
          <w:p w14:paraId="1E3ED343" w14:textId="0F4D2229" w:rsidR="004A13EF" w:rsidRPr="000A0614" w:rsidRDefault="004A13EF" w:rsidP="004A13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TGATGATCTAACAAAATACAAAGTAGTTATTGCTCCAATGT</w:t>
            </w:r>
          </w:p>
        </w:tc>
      </w:tr>
      <w:tr w:rsidR="004A13EF" w:rsidRPr="000A0614" w14:paraId="75B71725" w14:textId="77777777" w:rsidTr="004A13EF">
        <w:trPr>
          <w:trHeight w:val="197"/>
        </w:trPr>
        <w:tc>
          <w:tcPr>
            <w:tcW w:w="856" w:type="dxa"/>
          </w:tcPr>
          <w:p w14:paraId="77360B3E" w14:textId="7A84C8E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0</w:t>
            </w:r>
          </w:p>
        </w:tc>
        <w:tc>
          <w:tcPr>
            <w:tcW w:w="0" w:type="auto"/>
          </w:tcPr>
          <w:p w14:paraId="6F5A4933" w14:textId="136D788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ACCTGTCTGGCTAGCCTAAACCTTCCCGGCTTCATCATG</w:t>
            </w:r>
          </w:p>
        </w:tc>
      </w:tr>
      <w:tr w:rsidR="004A13EF" w:rsidRPr="000A0614" w14:paraId="295A1024" w14:textId="77777777" w:rsidTr="004A13EF">
        <w:trPr>
          <w:trHeight w:val="197"/>
        </w:trPr>
        <w:tc>
          <w:tcPr>
            <w:tcW w:w="856" w:type="dxa"/>
          </w:tcPr>
          <w:p w14:paraId="7E6A000D" w14:textId="7782981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1</w:t>
            </w:r>
          </w:p>
        </w:tc>
        <w:tc>
          <w:tcPr>
            <w:tcW w:w="0" w:type="auto"/>
          </w:tcPr>
          <w:p w14:paraId="4390E97C" w14:textId="3CB02D4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TAGGCTAGCCAGACAGGTTCCCAAATAGAAAGAG</w:t>
            </w:r>
          </w:p>
        </w:tc>
      </w:tr>
      <w:tr w:rsidR="004A13EF" w:rsidRPr="000A0614" w14:paraId="79FAE26F" w14:textId="77777777" w:rsidTr="004A13EF">
        <w:trPr>
          <w:trHeight w:val="197"/>
        </w:trPr>
        <w:tc>
          <w:tcPr>
            <w:tcW w:w="856" w:type="dxa"/>
          </w:tcPr>
          <w:p w14:paraId="5F57269F" w14:textId="03625FF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2</w:t>
            </w:r>
          </w:p>
        </w:tc>
        <w:tc>
          <w:tcPr>
            <w:tcW w:w="0" w:type="auto"/>
          </w:tcPr>
          <w:p w14:paraId="2D7198AD" w14:textId="6924750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GGGCGCGCGCCATTCTCCGGTCGACCACGGATGGGTACCAGATCT </w:t>
            </w:r>
          </w:p>
        </w:tc>
      </w:tr>
      <w:tr w:rsidR="004A13EF" w:rsidRPr="000A0614" w14:paraId="6964D4B7" w14:textId="77777777" w:rsidTr="004A13EF">
        <w:trPr>
          <w:trHeight w:val="197"/>
        </w:trPr>
        <w:tc>
          <w:tcPr>
            <w:tcW w:w="856" w:type="dxa"/>
          </w:tcPr>
          <w:p w14:paraId="44C094DE" w14:textId="1DCC6AA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3</w:t>
            </w:r>
          </w:p>
        </w:tc>
        <w:tc>
          <w:tcPr>
            <w:tcW w:w="0" w:type="auto"/>
          </w:tcPr>
          <w:p w14:paraId="2B1BED21" w14:textId="4BADF458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GCGCCACTCGAGGAGCTCCCTCTTTATCTGTAAAGGCTTTTTGAAGT</w:t>
            </w:r>
          </w:p>
        </w:tc>
      </w:tr>
      <w:tr w:rsidR="004A13EF" w:rsidRPr="000A0614" w14:paraId="640D59E4" w14:textId="77777777" w:rsidTr="004A13EF">
        <w:trPr>
          <w:trHeight w:val="188"/>
        </w:trPr>
        <w:tc>
          <w:tcPr>
            <w:tcW w:w="856" w:type="dxa"/>
          </w:tcPr>
          <w:p w14:paraId="14065BA7" w14:textId="704AB80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4</w:t>
            </w:r>
          </w:p>
        </w:tc>
        <w:tc>
          <w:tcPr>
            <w:tcW w:w="0" w:type="auto"/>
          </w:tcPr>
          <w:p w14:paraId="52F6E072" w14:textId="37255F0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GAATACTCATCAACTTGAGAATTGAGTCATTCATAAAACG</w:t>
            </w:r>
          </w:p>
        </w:tc>
      </w:tr>
      <w:tr w:rsidR="004A13EF" w:rsidRPr="000A0614" w14:paraId="77EF8007" w14:textId="77777777" w:rsidTr="004A13EF">
        <w:trPr>
          <w:trHeight w:val="281"/>
        </w:trPr>
        <w:tc>
          <w:tcPr>
            <w:tcW w:w="856" w:type="dxa"/>
          </w:tcPr>
          <w:p w14:paraId="49588062" w14:textId="768734B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5</w:t>
            </w:r>
          </w:p>
        </w:tc>
        <w:tc>
          <w:tcPr>
            <w:tcW w:w="0" w:type="auto"/>
          </w:tcPr>
          <w:p w14:paraId="63420CBC" w14:textId="71E7130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TTCTCAAGTTGATGAGTATTCAACATTTCCGTGTCG</w:t>
            </w:r>
          </w:p>
        </w:tc>
      </w:tr>
      <w:tr w:rsidR="004A13EF" w:rsidRPr="000A0614" w14:paraId="3C159865" w14:textId="77777777" w:rsidTr="004A13EF">
        <w:trPr>
          <w:trHeight w:val="281"/>
        </w:trPr>
        <w:tc>
          <w:tcPr>
            <w:tcW w:w="856" w:type="dxa"/>
          </w:tcPr>
          <w:p w14:paraId="03187BCF" w14:textId="19D6AC2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6</w:t>
            </w:r>
          </w:p>
        </w:tc>
        <w:tc>
          <w:tcPr>
            <w:tcW w:w="0" w:type="auto"/>
          </w:tcPr>
          <w:p w14:paraId="5D525F0F" w14:textId="0F87DB8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ACCTGTCTGAGCTCCGGTTCCCAACG</w:t>
            </w:r>
          </w:p>
        </w:tc>
      </w:tr>
      <w:tr w:rsidR="004A13EF" w:rsidRPr="000A0614" w14:paraId="19F31C2D" w14:textId="77777777" w:rsidTr="004A13EF">
        <w:trPr>
          <w:trHeight w:val="281"/>
        </w:trPr>
        <w:tc>
          <w:tcPr>
            <w:tcW w:w="856" w:type="dxa"/>
          </w:tcPr>
          <w:p w14:paraId="2189DAF6" w14:textId="65D20DC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7</w:t>
            </w:r>
          </w:p>
        </w:tc>
        <w:tc>
          <w:tcPr>
            <w:tcW w:w="0" w:type="auto"/>
          </w:tcPr>
          <w:p w14:paraId="40A1CAEF" w14:textId="691C8A4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ACCGGAGCTCAGACAGGTTCCCAAATAGAAAGAGC</w:t>
            </w:r>
          </w:p>
        </w:tc>
      </w:tr>
      <w:tr w:rsidR="004A13EF" w:rsidRPr="000A0614" w14:paraId="502830DE" w14:textId="77777777" w:rsidTr="004A13EF">
        <w:trPr>
          <w:trHeight w:val="297"/>
        </w:trPr>
        <w:tc>
          <w:tcPr>
            <w:tcW w:w="856" w:type="dxa"/>
          </w:tcPr>
          <w:p w14:paraId="15C89FB8" w14:textId="383B4B2C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u1</w:t>
            </w:r>
          </w:p>
        </w:tc>
        <w:tc>
          <w:tcPr>
            <w:tcW w:w="0" w:type="auto"/>
          </w:tcPr>
          <w:p w14:paraId="4CA424E5" w14:textId="0C12EAA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GCGCCACTCGAGGAGCTCATGGCCAGAGGAAATTTGGTATGAAG</w:t>
            </w:r>
          </w:p>
        </w:tc>
      </w:tr>
      <w:tr w:rsidR="004A13EF" w:rsidRPr="000A0614" w14:paraId="02CCFB7E" w14:textId="77777777" w:rsidTr="004A13EF">
        <w:trPr>
          <w:trHeight w:val="297"/>
        </w:trPr>
        <w:tc>
          <w:tcPr>
            <w:tcW w:w="856" w:type="dxa"/>
          </w:tcPr>
          <w:p w14:paraId="40F2C4D2" w14:textId="35B3030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u2</w:t>
            </w:r>
          </w:p>
        </w:tc>
        <w:tc>
          <w:tcPr>
            <w:tcW w:w="0" w:type="auto"/>
          </w:tcPr>
          <w:p w14:paraId="3C75806F" w14:textId="393875F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TTTTATTAATCCATCCCAAGAACTTGATTACTACCGTTTTATG</w:t>
            </w:r>
          </w:p>
        </w:tc>
      </w:tr>
      <w:tr w:rsidR="004A13EF" w:rsidRPr="000A0614" w14:paraId="4F691B2F" w14:textId="77777777" w:rsidTr="004A13EF">
        <w:trPr>
          <w:trHeight w:val="197"/>
        </w:trPr>
        <w:tc>
          <w:tcPr>
            <w:tcW w:w="856" w:type="dxa"/>
          </w:tcPr>
          <w:p w14:paraId="1E89DECC" w14:textId="21B6F37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u3</w:t>
            </w:r>
          </w:p>
        </w:tc>
        <w:tc>
          <w:tcPr>
            <w:tcW w:w="0" w:type="auto"/>
          </w:tcPr>
          <w:p w14:paraId="2A350763" w14:textId="30F7F64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AAGTTCTTGGGATGGATTAATAAAAGTTGGTGCCTTTCTAGGG</w:t>
            </w:r>
          </w:p>
        </w:tc>
      </w:tr>
      <w:tr w:rsidR="004A13EF" w:rsidRPr="000A0614" w14:paraId="6F832D4F" w14:textId="77777777" w:rsidTr="004A13EF">
        <w:trPr>
          <w:trHeight w:val="197"/>
        </w:trPr>
        <w:tc>
          <w:tcPr>
            <w:tcW w:w="856" w:type="dxa"/>
          </w:tcPr>
          <w:p w14:paraId="7D7D40C1" w14:textId="57B41F4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u4</w:t>
            </w:r>
          </w:p>
        </w:tc>
        <w:tc>
          <w:tcPr>
            <w:tcW w:w="0" w:type="auto"/>
          </w:tcPr>
          <w:p w14:paraId="492A1C0E" w14:textId="668D64B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GAAGGTTTAGAGCTTGATTACTACCGTTTTATGAATGACTCAATTCT</w:t>
            </w:r>
          </w:p>
        </w:tc>
      </w:tr>
      <w:tr w:rsidR="004A13EF" w:rsidRPr="000A0614" w14:paraId="4D2043D0" w14:textId="77777777" w:rsidTr="004A13EF">
        <w:trPr>
          <w:trHeight w:val="197"/>
        </w:trPr>
        <w:tc>
          <w:tcPr>
            <w:tcW w:w="856" w:type="dxa"/>
          </w:tcPr>
          <w:p w14:paraId="1A3F391E" w14:textId="5D6F2A2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u5</w:t>
            </w:r>
          </w:p>
        </w:tc>
        <w:tc>
          <w:tcPr>
            <w:tcW w:w="0" w:type="auto"/>
          </w:tcPr>
          <w:p w14:paraId="067EE4E8" w14:textId="210BA8C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TAGTAATCAAGCTCTAAACCTTCCCGGCTTCATCATG</w:t>
            </w:r>
          </w:p>
        </w:tc>
      </w:tr>
      <w:tr w:rsidR="004A13EF" w:rsidRPr="000A0614" w14:paraId="60D408F7" w14:textId="77777777" w:rsidTr="004A13EF">
        <w:trPr>
          <w:trHeight w:val="197"/>
        </w:trPr>
        <w:tc>
          <w:tcPr>
            <w:tcW w:w="856" w:type="dxa"/>
          </w:tcPr>
          <w:p w14:paraId="62B469C8" w14:textId="7CAD357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u6</w:t>
            </w:r>
          </w:p>
        </w:tc>
        <w:tc>
          <w:tcPr>
            <w:tcW w:w="0" w:type="auto"/>
          </w:tcPr>
          <w:p w14:paraId="3E4B10E5" w14:textId="053F984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GCGCGCGCCATTCTCCGGTCGACAGCTCCGGTTCCCAACG </w:t>
            </w:r>
          </w:p>
        </w:tc>
      </w:tr>
      <w:tr w:rsidR="004A13EF" w:rsidRPr="000A0614" w14:paraId="52F00A0D" w14:textId="77777777" w:rsidTr="004A13EF">
        <w:trPr>
          <w:trHeight w:val="197"/>
        </w:trPr>
        <w:tc>
          <w:tcPr>
            <w:tcW w:w="856" w:type="dxa"/>
          </w:tcPr>
          <w:p w14:paraId="5D1196C9" w14:textId="53B8E3F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inx1</w:t>
            </w:r>
          </w:p>
        </w:tc>
        <w:tc>
          <w:tcPr>
            <w:tcW w:w="0" w:type="auto"/>
          </w:tcPr>
          <w:p w14:paraId="06D27570" w14:textId="4DC297A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AGGGCGCGCGCCATTCTCCGGTCGACATTCCCTGCCTCACTTG</w:t>
            </w:r>
          </w:p>
        </w:tc>
      </w:tr>
      <w:tr w:rsidR="004A13EF" w:rsidRPr="000A0614" w14:paraId="3FE4F535" w14:textId="77777777" w:rsidTr="004A13EF">
        <w:trPr>
          <w:trHeight w:val="197"/>
        </w:trPr>
        <w:tc>
          <w:tcPr>
            <w:tcW w:w="856" w:type="dxa"/>
          </w:tcPr>
          <w:p w14:paraId="32D7F2F5" w14:textId="21F3DF6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inx2</w:t>
            </w:r>
          </w:p>
        </w:tc>
        <w:tc>
          <w:tcPr>
            <w:tcW w:w="0" w:type="auto"/>
          </w:tcPr>
          <w:p w14:paraId="21908257" w14:textId="2F1DC68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CTCTGGCGCTGAAACCTGCTCCTAGGGCATGCTTGACAATTAATC </w:t>
            </w:r>
          </w:p>
        </w:tc>
      </w:tr>
      <w:tr w:rsidR="004A13EF" w:rsidRPr="000A0614" w14:paraId="6D40F302" w14:textId="77777777" w:rsidTr="004A13EF">
        <w:trPr>
          <w:trHeight w:val="197"/>
        </w:trPr>
        <w:tc>
          <w:tcPr>
            <w:tcW w:w="856" w:type="dxa"/>
          </w:tcPr>
          <w:p w14:paraId="6EBA7DD1" w14:textId="2B84131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inx3</w:t>
            </w:r>
          </w:p>
        </w:tc>
        <w:tc>
          <w:tcPr>
            <w:tcW w:w="0" w:type="auto"/>
          </w:tcPr>
          <w:p w14:paraId="0379A87A" w14:textId="689D031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ATTGTCAAGCATGCCCTAGGAGCAGGTTTCAGCGCC </w:t>
            </w:r>
          </w:p>
        </w:tc>
      </w:tr>
      <w:tr w:rsidR="004A13EF" w:rsidRPr="000A0614" w14:paraId="0A42BD52" w14:textId="77777777" w:rsidTr="004A13EF">
        <w:trPr>
          <w:trHeight w:val="197"/>
        </w:trPr>
        <w:tc>
          <w:tcPr>
            <w:tcW w:w="856" w:type="dxa"/>
          </w:tcPr>
          <w:p w14:paraId="71457CAF" w14:textId="6139998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inx4</w:t>
            </w:r>
          </w:p>
        </w:tc>
        <w:tc>
          <w:tcPr>
            <w:tcW w:w="0" w:type="auto"/>
          </w:tcPr>
          <w:p w14:paraId="11CD40FC" w14:textId="0D4DE77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ATCGTTGGGAACCGGAGCTACAGGAAGTGGCCTGTCCTTTAC</w:t>
            </w:r>
          </w:p>
        </w:tc>
      </w:tr>
      <w:tr w:rsidR="004A13EF" w:rsidRPr="000A0614" w14:paraId="78F5CF97" w14:textId="77777777" w:rsidTr="004A13EF">
        <w:trPr>
          <w:trHeight w:val="197"/>
        </w:trPr>
        <w:tc>
          <w:tcPr>
            <w:tcW w:w="856" w:type="dxa"/>
          </w:tcPr>
          <w:p w14:paraId="7FEA6D66" w14:textId="049E0A1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inx5</w:t>
            </w:r>
          </w:p>
        </w:tc>
        <w:tc>
          <w:tcPr>
            <w:tcW w:w="0" w:type="auto"/>
          </w:tcPr>
          <w:p w14:paraId="5F73CFC0" w14:textId="26E436C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AAGGACAGGCCACTTCCTGTAGCTCCGGTTCCCAACGATCAAG </w:t>
            </w:r>
          </w:p>
        </w:tc>
      </w:tr>
      <w:tr w:rsidR="004A13EF" w:rsidRPr="000A0614" w14:paraId="628B29FF" w14:textId="77777777" w:rsidTr="004A13EF">
        <w:trPr>
          <w:trHeight w:val="197"/>
        </w:trPr>
        <w:tc>
          <w:tcPr>
            <w:tcW w:w="856" w:type="dxa"/>
          </w:tcPr>
          <w:p w14:paraId="21F8D4F5" w14:textId="02D0079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inx6</w:t>
            </w:r>
          </w:p>
        </w:tc>
        <w:tc>
          <w:tcPr>
            <w:tcW w:w="0" w:type="auto"/>
          </w:tcPr>
          <w:p w14:paraId="620E882E" w14:textId="36AB3C7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CGCGCCACTCGAGGAGCTCAACCAGTCGTCCCAGCGTGTTGA </w:t>
            </w:r>
          </w:p>
        </w:tc>
      </w:tr>
      <w:tr w:rsidR="00BE6D77" w:rsidRPr="000A0614" w14:paraId="34AD407F" w14:textId="77777777" w:rsidTr="004A13EF">
        <w:trPr>
          <w:trHeight w:val="197"/>
        </w:trPr>
        <w:tc>
          <w:tcPr>
            <w:tcW w:w="856" w:type="dxa"/>
          </w:tcPr>
          <w:p w14:paraId="694697C5" w14:textId="46B179CE" w:rsidR="00BE6D77" w:rsidRPr="000A0614" w:rsidRDefault="00BE6D77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x7</w:t>
            </w:r>
          </w:p>
        </w:tc>
        <w:tc>
          <w:tcPr>
            <w:tcW w:w="0" w:type="auto"/>
          </w:tcPr>
          <w:p w14:paraId="543948DE" w14:textId="013A7F27" w:rsidR="00BE6D77" w:rsidRPr="000A0614" w:rsidRDefault="00230B3C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C0">
              <w:rPr>
                <w:rFonts w:cstheme="minorHAnsi"/>
                <w:sz w:val="24"/>
                <w:szCs w:val="24"/>
              </w:rPr>
              <w:t>ATAGGCGCGCCACTCGAGGAGCTCTGACGGCGTAACATTTTCG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BE6D77" w:rsidRPr="000A0614" w14:paraId="63CE1DEB" w14:textId="77777777" w:rsidTr="004A13EF">
        <w:trPr>
          <w:trHeight w:val="197"/>
        </w:trPr>
        <w:tc>
          <w:tcPr>
            <w:tcW w:w="856" w:type="dxa"/>
          </w:tcPr>
          <w:p w14:paraId="71BB9668" w14:textId="47028C24" w:rsidR="00BE6D77" w:rsidRPr="000A0614" w:rsidRDefault="00BE6D77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x8</w:t>
            </w:r>
          </w:p>
        </w:tc>
        <w:tc>
          <w:tcPr>
            <w:tcW w:w="0" w:type="auto"/>
          </w:tcPr>
          <w:p w14:paraId="44860081" w14:textId="4AFB34B9" w:rsidR="00BE6D77" w:rsidRPr="000A0614" w:rsidRDefault="007126D4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06D">
              <w:rPr>
                <w:rFonts w:cstheme="minorHAnsi"/>
                <w:sz w:val="24"/>
                <w:szCs w:val="24"/>
              </w:rPr>
              <w:t>ATGCCCTAGGTCAGTGCCTTAACGAAGGC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4A13EF" w:rsidRPr="000A0614" w14:paraId="117835CA" w14:textId="77777777" w:rsidTr="004A13EF">
        <w:trPr>
          <w:trHeight w:val="197"/>
        </w:trPr>
        <w:tc>
          <w:tcPr>
            <w:tcW w:w="856" w:type="dxa"/>
          </w:tcPr>
          <w:p w14:paraId="4565F18D" w14:textId="4B9C7A19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8</w:t>
            </w:r>
          </w:p>
        </w:tc>
        <w:tc>
          <w:tcPr>
            <w:tcW w:w="0" w:type="auto"/>
          </w:tcPr>
          <w:p w14:paraId="72F08DAE" w14:textId="0367ABD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TAGGCGCGCCACTCGAGGAGCTCCCATAGCTCTCAGAGCAAGTG</w:t>
            </w:r>
          </w:p>
        </w:tc>
      </w:tr>
      <w:tr w:rsidR="004A13EF" w:rsidRPr="000A0614" w14:paraId="2E179601" w14:textId="77777777" w:rsidTr="004A13EF">
        <w:trPr>
          <w:trHeight w:val="197"/>
        </w:trPr>
        <w:tc>
          <w:tcPr>
            <w:tcW w:w="856" w:type="dxa"/>
          </w:tcPr>
          <w:p w14:paraId="5BBAC2FD" w14:textId="4E8A3C5C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19</w:t>
            </w:r>
          </w:p>
        </w:tc>
        <w:tc>
          <w:tcPr>
            <w:tcW w:w="0" w:type="auto"/>
          </w:tcPr>
          <w:p w14:paraId="26D75654" w14:textId="3A207BB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TGCCCTAGGCTGGGATAATAGTTGGGCGAATTACA</w:t>
            </w:r>
          </w:p>
        </w:tc>
      </w:tr>
      <w:tr w:rsidR="004A13EF" w:rsidRPr="000A0614" w14:paraId="5F7ED911" w14:textId="77777777" w:rsidTr="004A13EF">
        <w:trPr>
          <w:trHeight w:val="197"/>
        </w:trPr>
        <w:tc>
          <w:tcPr>
            <w:tcW w:w="856" w:type="dxa"/>
          </w:tcPr>
          <w:p w14:paraId="5FA632DB" w14:textId="65E7C23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0</w:t>
            </w:r>
          </w:p>
        </w:tc>
        <w:tc>
          <w:tcPr>
            <w:tcW w:w="0" w:type="auto"/>
          </w:tcPr>
          <w:p w14:paraId="05F9E97B" w14:textId="14DF712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ATTATCCCAGCCTAGGGCATGCTTGACAATTAAT </w:t>
            </w:r>
          </w:p>
        </w:tc>
      </w:tr>
      <w:tr w:rsidR="004A13EF" w:rsidRPr="000A0614" w14:paraId="1ABF775D" w14:textId="77777777" w:rsidTr="004A13EF">
        <w:trPr>
          <w:trHeight w:val="197"/>
        </w:trPr>
        <w:tc>
          <w:tcPr>
            <w:tcW w:w="856" w:type="dxa"/>
          </w:tcPr>
          <w:p w14:paraId="41BC0CEF" w14:textId="64F9C3F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1</w:t>
            </w:r>
          </w:p>
        </w:tc>
        <w:tc>
          <w:tcPr>
            <w:tcW w:w="0" w:type="auto"/>
          </w:tcPr>
          <w:p w14:paraId="664907DC" w14:textId="54A4582A" w:rsidR="004A13EF" w:rsidRPr="000A0614" w:rsidRDefault="004A13EF" w:rsidP="004A13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ACAAAGCTCCGGTTCCCAACGATCAAGG</w:t>
            </w:r>
          </w:p>
        </w:tc>
      </w:tr>
      <w:tr w:rsidR="004A13EF" w:rsidRPr="000A0614" w14:paraId="67CC26E3" w14:textId="77777777" w:rsidTr="004A13EF">
        <w:trPr>
          <w:trHeight w:val="197"/>
        </w:trPr>
        <w:tc>
          <w:tcPr>
            <w:tcW w:w="856" w:type="dxa"/>
          </w:tcPr>
          <w:p w14:paraId="0DB2302B" w14:textId="274009C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2</w:t>
            </w:r>
          </w:p>
        </w:tc>
        <w:tc>
          <w:tcPr>
            <w:tcW w:w="0" w:type="auto"/>
            <w:vAlign w:val="bottom"/>
          </w:tcPr>
          <w:p w14:paraId="07EE9B65" w14:textId="4447777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ACCGGAGCTTTGTTGCCAGCCAGTGGGAGTC </w:t>
            </w:r>
          </w:p>
        </w:tc>
      </w:tr>
      <w:tr w:rsidR="004A13EF" w:rsidRPr="000A0614" w14:paraId="5C464D4A" w14:textId="77777777" w:rsidTr="004A13EF">
        <w:trPr>
          <w:trHeight w:val="197"/>
        </w:trPr>
        <w:tc>
          <w:tcPr>
            <w:tcW w:w="856" w:type="dxa"/>
          </w:tcPr>
          <w:p w14:paraId="06F6FE20" w14:textId="12A0DA4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3</w:t>
            </w:r>
          </w:p>
        </w:tc>
        <w:tc>
          <w:tcPr>
            <w:tcW w:w="0" w:type="auto"/>
          </w:tcPr>
          <w:p w14:paraId="4C7FC21A" w14:textId="5A6F059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GGCGCGCGCCATTCTCCGGTCGACTATTCAATTCGATCAAAAACAGCCTTAGTAAA</w:t>
            </w:r>
          </w:p>
        </w:tc>
      </w:tr>
      <w:tr w:rsidR="004A13EF" w:rsidRPr="000A0614" w14:paraId="461611D1" w14:textId="77777777" w:rsidTr="004A13EF">
        <w:trPr>
          <w:trHeight w:val="197"/>
        </w:trPr>
        <w:tc>
          <w:tcPr>
            <w:tcW w:w="856" w:type="dxa"/>
          </w:tcPr>
          <w:p w14:paraId="4F29DCFF" w14:textId="07D7837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4</w:t>
            </w:r>
          </w:p>
        </w:tc>
        <w:tc>
          <w:tcPr>
            <w:tcW w:w="0" w:type="auto"/>
          </w:tcPr>
          <w:p w14:paraId="1410082B" w14:textId="3401E5E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TAGGCGCGCCACTCGAGGAGCTCATGGCAAAAGTAATCAGCTTCGC</w:t>
            </w:r>
          </w:p>
        </w:tc>
      </w:tr>
      <w:tr w:rsidR="004A13EF" w:rsidRPr="000A0614" w14:paraId="60CF0F5A" w14:textId="77777777" w:rsidTr="004A13EF">
        <w:trPr>
          <w:trHeight w:val="197"/>
        </w:trPr>
        <w:tc>
          <w:tcPr>
            <w:tcW w:w="856" w:type="dxa"/>
          </w:tcPr>
          <w:p w14:paraId="0ACB599E" w14:textId="777FE371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5</w:t>
            </w:r>
          </w:p>
        </w:tc>
        <w:tc>
          <w:tcPr>
            <w:tcW w:w="0" w:type="auto"/>
          </w:tcPr>
          <w:p w14:paraId="3639C1DD" w14:textId="1DA8F1D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TGCCCTAGGCTTTGTCGTGATTGACAGAGCG</w:t>
            </w:r>
          </w:p>
        </w:tc>
      </w:tr>
      <w:tr w:rsidR="004A13EF" w:rsidRPr="000A0614" w14:paraId="3083BD6A" w14:textId="77777777" w:rsidTr="004A13EF">
        <w:trPr>
          <w:trHeight w:val="197"/>
        </w:trPr>
        <w:tc>
          <w:tcPr>
            <w:tcW w:w="856" w:type="dxa"/>
          </w:tcPr>
          <w:p w14:paraId="72B6E96A" w14:textId="7F48B63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6</w:t>
            </w:r>
          </w:p>
        </w:tc>
        <w:tc>
          <w:tcPr>
            <w:tcW w:w="0" w:type="auto"/>
          </w:tcPr>
          <w:p w14:paraId="6E25859D" w14:textId="7CB891F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ACGACAAAGCCTAGGGCATGCTTGACAATTAAT</w:t>
            </w:r>
          </w:p>
        </w:tc>
      </w:tr>
      <w:tr w:rsidR="004A13EF" w:rsidRPr="000A0614" w14:paraId="64778599" w14:textId="77777777" w:rsidTr="004A13EF">
        <w:trPr>
          <w:trHeight w:val="197"/>
        </w:trPr>
        <w:tc>
          <w:tcPr>
            <w:tcW w:w="856" w:type="dxa"/>
          </w:tcPr>
          <w:p w14:paraId="140C28C9" w14:textId="5808543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7</w:t>
            </w:r>
          </w:p>
        </w:tc>
        <w:tc>
          <w:tcPr>
            <w:tcW w:w="0" w:type="auto"/>
          </w:tcPr>
          <w:p w14:paraId="31855E18" w14:textId="7DB39DE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CGAAGGTTAGCTCCGGTTCCCAACGATCAAG</w:t>
            </w:r>
          </w:p>
        </w:tc>
      </w:tr>
      <w:tr w:rsidR="004A13EF" w:rsidRPr="000A0614" w14:paraId="78C48C16" w14:textId="77777777" w:rsidTr="004A13EF">
        <w:trPr>
          <w:trHeight w:val="197"/>
        </w:trPr>
        <w:tc>
          <w:tcPr>
            <w:tcW w:w="856" w:type="dxa"/>
          </w:tcPr>
          <w:p w14:paraId="257741D1" w14:textId="049F6F8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8</w:t>
            </w:r>
          </w:p>
        </w:tc>
        <w:tc>
          <w:tcPr>
            <w:tcW w:w="0" w:type="auto"/>
          </w:tcPr>
          <w:p w14:paraId="6B24AB17" w14:textId="09AAF39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CCGGAGCTAACCTTCGTCTCTTGTTCGATCTG</w:t>
            </w:r>
          </w:p>
        </w:tc>
      </w:tr>
      <w:tr w:rsidR="004A13EF" w:rsidRPr="000A0614" w14:paraId="41C14DCE" w14:textId="77777777" w:rsidTr="004A13EF">
        <w:trPr>
          <w:trHeight w:val="197"/>
        </w:trPr>
        <w:tc>
          <w:tcPr>
            <w:tcW w:w="856" w:type="dxa"/>
          </w:tcPr>
          <w:p w14:paraId="3A43F6F3" w14:textId="7BA4358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ar29</w:t>
            </w:r>
          </w:p>
        </w:tc>
        <w:tc>
          <w:tcPr>
            <w:tcW w:w="0" w:type="auto"/>
          </w:tcPr>
          <w:p w14:paraId="5C65A03E" w14:textId="3AE235E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GGGCGCGCGCCATTCTCCGGTCGACTAGCCTTCGACACTCAGGAGT  </w:t>
            </w:r>
          </w:p>
        </w:tc>
      </w:tr>
      <w:tr w:rsidR="004A13EF" w:rsidRPr="000A0614" w14:paraId="46E88A1E" w14:textId="77777777" w:rsidTr="004A13EF">
        <w:trPr>
          <w:trHeight w:val="197"/>
        </w:trPr>
        <w:tc>
          <w:tcPr>
            <w:tcW w:w="856" w:type="dxa"/>
          </w:tcPr>
          <w:p w14:paraId="3F17011E" w14:textId="1659628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z1</w:t>
            </w:r>
          </w:p>
        </w:tc>
        <w:tc>
          <w:tcPr>
            <w:tcW w:w="0" w:type="auto"/>
          </w:tcPr>
          <w:p w14:paraId="7092B2F6" w14:textId="0FFD702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CGCGCCACTCGAGGAGCTCAAAGCAATGATTAAAGGATGTTCAGAATGAGAC </w:t>
            </w:r>
          </w:p>
        </w:tc>
      </w:tr>
      <w:tr w:rsidR="004A13EF" w:rsidRPr="000A0614" w14:paraId="629FA5A4" w14:textId="77777777" w:rsidTr="004A13EF">
        <w:trPr>
          <w:trHeight w:val="197"/>
        </w:trPr>
        <w:tc>
          <w:tcPr>
            <w:tcW w:w="856" w:type="dxa"/>
          </w:tcPr>
          <w:p w14:paraId="53C8B8A9" w14:textId="112CCD1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z2</w:t>
            </w:r>
          </w:p>
        </w:tc>
        <w:tc>
          <w:tcPr>
            <w:tcW w:w="0" w:type="auto"/>
          </w:tcPr>
          <w:p w14:paraId="5661023C" w14:textId="5FFC3BA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CATTAATGAATTGCCCATTAGCTCAGTTTCAATGC</w:t>
            </w:r>
          </w:p>
        </w:tc>
      </w:tr>
      <w:tr w:rsidR="004A13EF" w:rsidRPr="000A0614" w14:paraId="0FD3695F" w14:textId="77777777" w:rsidTr="004A13EF">
        <w:trPr>
          <w:trHeight w:val="197"/>
        </w:trPr>
        <w:tc>
          <w:tcPr>
            <w:tcW w:w="856" w:type="dxa"/>
          </w:tcPr>
          <w:p w14:paraId="6EB0ADA9" w14:textId="7EF3631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z3</w:t>
            </w:r>
          </w:p>
        </w:tc>
        <w:tc>
          <w:tcPr>
            <w:tcW w:w="0" w:type="auto"/>
          </w:tcPr>
          <w:p w14:paraId="0B0311ED" w14:textId="375149C9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GCTAATGGGCAATTCATTAATGCAGCTGGCACG</w:t>
            </w:r>
          </w:p>
        </w:tc>
      </w:tr>
      <w:tr w:rsidR="004A13EF" w:rsidRPr="000A0614" w14:paraId="65766753" w14:textId="77777777" w:rsidTr="004A13EF">
        <w:trPr>
          <w:trHeight w:val="197"/>
        </w:trPr>
        <w:tc>
          <w:tcPr>
            <w:tcW w:w="856" w:type="dxa"/>
          </w:tcPr>
          <w:p w14:paraId="4E56844B" w14:textId="724CBBF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z4</w:t>
            </w:r>
          </w:p>
        </w:tc>
        <w:tc>
          <w:tcPr>
            <w:tcW w:w="0" w:type="auto"/>
          </w:tcPr>
          <w:p w14:paraId="681E1772" w14:textId="4BDD2D9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AACATTAATCGTAGTCATGACCAGGATCTCCTAGGAACTTAC</w:t>
            </w:r>
          </w:p>
        </w:tc>
      </w:tr>
      <w:tr w:rsidR="004A13EF" w:rsidRPr="000A0614" w14:paraId="1A2D7FF0" w14:textId="77777777" w:rsidTr="004A13EF">
        <w:trPr>
          <w:trHeight w:val="197"/>
        </w:trPr>
        <w:tc>
          <w:tcPr>
            <w:tcW w:w="856" w:type="dxa"/>
          </w:tcPr>
          <w:p w14:paraId="22BE547D" w14:textId="4465CA8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z5</w:t>
            </w:r>
          </w:p>
        </w:tc>
        <w:tc>
          <w:tcPr>
            <w:tcW w:w="0" w:type="auto"/>
          </w:tcPr>
          <w:p w14:paraId="7ABC058A" w14:textId="0DBBA5A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GGTCATGACTACGATTAATGTTGTATGTGCTGCTGATG</w:t>
            </w:r>
          </w:p>
        </w:tc>
      </w:tr>
      <w:tr w:rsidR="004A13EF" w:rsidRPr="000A0614" w14:paraId="2BC7E911" w14:textId="77777777" w:rsidTr="004A13EF">
        <w:trPr>
          <w:trHeight w:val="197"/>
        </w:trPr>
        <w:tc>
          <w:tcPr>
            <w:tcW w:w="856" w:type="dxa"/>
          </w:tcPr>
          <w:p w14:paraId="1BF03465" w14:textId="14AAFE79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lz6</w:t>
            </w:r>
          </w:p>
        </w:tc>
        <w:tc>
          <w:tcPr>
            <w:tcW w:w="0" w:type="auto"/>
          </w:tcPr>
          <w:p w14:paraId="6916D3CA" w14:textId="5EC9903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 xml:space="preserve">GCGCCATTCTCCGGTCGACGTCACGTTCATTACCTGACCATACCC </w:t>
            </w:r>
          </w:p>
        </w:tc>
      </w:tr>
      <w:tr w:rsidR="004A13EF" w:rsidRPr="000A0614" w14:paraId="04F544D2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02749BCA" w14:textId="06F1F23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   </w:t>
            </w:r>
          </w:p>
        </w:tc>
        <w:tc>
          <w:tcPr>
            <w:tcW w:w="0" w:type="auto"/>
            <w:vAlign w:val="bottom"/>
          </w:tcPr>
          <w:p w14:paraId="4E895100" w14:textId="2E0623EA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GCCACTCGAGGAGTGTAAGATGAGGTGCATTATGAAGCAGC         </w:t>
            </w:r>
          </w:p>
        </w:tc>
      </w:tr>
      <w:tr w:rsidR="004A13EF" w:rsidRPr="000A0614" w14:paraId="0C011C84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3F2433EF" w14:textId="5A33791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2   </w:t>
            </w:r>
          </w:p>
        </w:tc>
        <w:tc>
          <w:tcPr>
            <w:tcW w:w="0" w:type="auto"/>
            <w:vAlign w:val="bottom"/>
          </w:tcPr>
          <w:p w14:paraId="6AE91CC2" w14:textId="5DD4CC34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GGTGATCCACACTTACCCGGGAGAGA                       </w:t>
            </w:r>
          </w:p>
        </w:tc>
      </w:tr>
      <w:tr w:rsidR="004A13EF" w:rsidRPr="000A0614" w14:paraId="1F1D2CB2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6A7D7B38" w14:textId="690EB6B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3   </w:t>
            </w:r>
          </w:p>
        </w:tc>
        <w:tc>
          <w:tcPr>
            <w:tcW w:w="0" w:type="auto"/>
            <w:vAlign w:val="bottom"/>
          </w:tcPr>
          <w:p w14:paraId="6AECF26D" w14:textId="7F99161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GTGTGGATCACCAGTCCCTGTTCTCGT                       </w:t>
            </w:r>
          </w:p>
        </w:tc>
      </w:tr>
      <w:tr w:rsidR="004A13EF" w:rsidRPr="000A0614" w14:paraId="49CA58F8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1EB583B7" w14:textId="7C2A996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4   </w:t>
            </w:r>
          </w:p>
        </w:tc>
        <w:tc>
          <w:tcPr>
            <w:tcW w:w="0" w:type="auto"/>
            <w:vAlign w:val="bottom"/>
          </w:tcPr>
          <w:p w14:paraId="348ABEE6" w14:textId="2D18576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ACCTGTGAACTTTGGAGGTAGCCATGTTCTTTTCTG              </w:t>
            </w:r>
          </w:p>
        </w:tc>
      </w:tr>
      <w:tr w:rsidR="004A13EF" w:rsidRPr="000A0614" w14:paraId="6A06B5A5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615A6BE0" w14:textId="63ED2DD8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5   </w:t>
            </w:r>
          </w:p>
        </w:tc>
        <w:tc>
          <w:tcPr>
            <w:tcW w:w="0" w:type="auto"/>
            <w:vAlign w:val="bottom"/>
          </w:tcPr>
          <w:p w14:paraId="64E96CFB" w14:textId="59EFEB66" w:rsidR="004A13EF" w:rsidRPr="000A0614" w:rsidRDefault="004A13EF" w:rsidP="004A13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ACCTCCAAAGTTCACAGGTTAACTCGTCCTTCGT                </w:t>
            </w:r>
          </w:p>
        </w:tc>
      </w:tr>
      <w:tr w:rsidR="004A13EF" w:rsidRPr="000A0614" w14:paraId="3D915283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4A5D04C2" w14:textId="53D9EEC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6   </w:t>
            </w:r>
          </w:p>
        </w:tc>
        <w:tc>
          <w:tcPr>
            <w:tcW w:w="0" w:type="auto"/>
            <w:vAlign w:val="bottom"/>
          </w:tcPr>
          <w:p w14:paraId="6D8C61D0" w14:textId="356E931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TGCATATAAATAATACGTAGTAATGACGAGGTGATAAATGGC        </w:t>
            </w:r>
          </w:p>
        </w:tc>
      </w:tr>
      <w:tr w:rsidR="004A13EF" w:rsidRPr="000A0614" w14:paraId="45085903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408EF5F1" w14:textId="191AC47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7   </w:t>
            </w:r>
          </w:p>
        </w:tc>
        <w:tc>
          <w:tcPr>
            <w:tcW w:w="0" w:type="auto"/>
            <w:vAlign w:val="bottom"/>
          </w:tcPr>
          <w:p w14:paraId="477DED60" w14:textId="72AAB12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TACTACGTATTATTTATATGCAAGTTCATGACGTGCC            </w:t>
            </w:r>
          </w:p>
        </w:tc>
      </w:tr>
      <w:tr w:rsidR="004A13EF" w:rsidRPr="000A0614" w14:paraId="14225696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74FD9185" w14:textId="545DD35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8   </w:t>
            </w:r>
          </w:p>
        </w:tc>
        <w:tc>
          <w:tcPr>
            <w:tcW w:w="0" w:type="auto"/>
            <w:vAlign w:val="bottom"/>
          </w:tcPr>
          <w:p w14:paraId="3EC484AA" w14:textId="4A9B21B1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GTAAATGATTTATGGAGGTGAAGAATGCATACCACC              </w:t>
            </w:r>
          </w:p>
        </w:tc>
      </w:tr>
      <w:tr w:rsidR="004A13EF" w:rsidRPr="000A0614" w14:paraId="15B07688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15E968FB" w14:textId="66C6ECF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9   </w:t>
            </w:r>
          </w:p>
        </w:tc>
        <w:tc>
          <w:tcPr>
            <w:tcW w:w="0" w:type="auto"/>
            <w:vAlign w:val="bottom"/>
          </w:tcPr>
          <w:p w14:paraId="366D2EFD" w14:textId="0B5119AD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TCCATAAATCATTTACCGGCGACCTTCCT                    </w:t>
            </w:r>
          </w:p>
        </w:tc>
      </w:tr>
      <w:tr w:rsidR="004A13EF" w:rsidRPr="000A0614" w14:paraId="515FC795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37B31B53" w14:textId="050EEC8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0  </w:t>
            </w:r>
          </w:p>
        </w:tc>
        <w:tc>
          <w:tcPr>
            <w:tcW w:w="0" w:type="auto"/>
            <w:vAlign w:val="bottom"/>
          </w:tcPr>
          <w:p w14:paraId="6D2C23A1" w14:textId="1CA9E6D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AATCTGAGCAGGAAAGGGAGTCATTCTGAT                    </w:t>
            </w:r>
          </w:p>
        </w:tc>
      </w:tr>
      <w:tr w:rsidR="004A13EF" w:rsidRPr="000A0614" w14:paraId="74E6BCDD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413EA55B" w14:textId="41EC93D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1  </w:t>
            </w:r>
          </w:p>
        </w:tc>
        <w:tc>
          <w:tcPr>
            <w:tcW w:w="0" w:type="auto"/>
            <w:vAlign w:val="bottom"/>
          </w:tcPr>
          <w:p w14:paraId="1B5A5E77" w14:textId="2B9EE7F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TTTCCTGCTCAGATTTCCTCCTGACCAGTCG                   </w:t>
            </w:r>
          </w:p>
        </w:tc>
      </w:tr>
      <w:tr w:rsidR="004A13EF" w:rsidRPr="000A0614" w14:paraId="24F5DBB4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3047B4E6" w14:textId="262AFDD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2  </w:t>
            </w:r>
          </w:p>
        </w:tc>
        <w:tc>
          <w:tcPr>
            <w:tcW w:w="0" w:type="auto"/>
            <w:vAlign w:val="bottom"/>
          </w:tcPr>
          <w:p w14:paraId="49F3B1B9" w14:textId="211EACBF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CTCTAGAGGATCCGAGTCAGCTCCAGTCTTCAATTCTCAGACC       </w:t>
            </w:r>
          </w:p>
        </w:tc>
      </w:tr>
      <w:tr w:rsidR="004A13EF" w:rsidRPr="000A0614" w14:paraId="12BDEA1A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1515A1E3" w14:textId="18C41923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3  </w:t>
            </w:r>
          </w:p>
        </w:tc>
        <w:tc>
          <w:tcPr>
            <w:tcW w:w="0" w:type="auto"/>
            <w:vAlign w:val="bottom"/>
          </w:tcPr>
          <w:p w14:paraId="79F04CC4" w14:textId="1B5D6378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GGAGCTGACTCGATAAAAAAAGGGGCTTTCTGCCCC             </w:t>
            </w:r>
          </w:p>
        </w:tc>
      </w:tr>
      <w:tr w:rsidR="004A13EF" w:rsidRPr="000A0614" w14:paraId="3B7C0E2E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43D9530B" w14:textId="7BB2204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4  </w:t>
            </w:r>
          </w:p>
        </w:tc>
        <w:tc>
          <w:tcPr>
            <w:tcW w:w="0" w:type="auto"/>
            <w:vAlign w:val="bottom"/>
          </w:tcPr>
          <w:p w14:paraId="0353A8B6" w14:textId="4F734862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ATGGATTTATGAGCTACCAAATTCTGACTACGACAG              </w:t>
            </w:r>
          </w:p>
        </w:tc>
      </w:tr>
      <w:tr w:rsidR="004A13EF" w:rsidRPr="000A0614" w14:paraId="0660472A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0BA1C2DB" w14:textId="0DC88744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5  </w:t>
            </w:r>
          </w:p>
        </w:tc>
        <w:tc>
          <w:tcPr>
            <w:tcW w:w="0" w:type="auto"/>
            <w:vAlign w:val="bottom"/>
          </w:tcPr>
          <w:p w14:paraId="57BCF06C" w14:textId="3F1D595D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TAGCTCATAAATCCATCCCCTATAGATATGCAACTAATTATAGTTACAC </w:t>
            </w:r>
          </w:p>
        </w:tc>
      </w:tr>
      <w:tr w:rsidR="004A13EF" w:rsidRPr="000A0614" w14:paraId="0CAAC3AE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57FA54FB" w14:textId="7233A888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6  </w:t>
            </w:r>
          </w:p>
        </w:tc>
        <w:tc>
          <w:tcPr>
            <w:tcW w:w="0" w:type="auto"/>
            <w:vAlign w:val="bottom"/>
          </w:tcPr>
          <w:p w14:paraId="399B0F67" w14:textId="0B7BC890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TGATTTATGAGCAATTAAACAGAATCTGAAGGAGGCT             </w:t>
            </w:r>
          </w:p>
        </w:tc>
      </w:tr>
      <w:tr w:rsidR="004A13EF" w:rsidRPr="000A0614" w14:paraId="0D353D72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3F5D691D" w14:textId="0E8C6B14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7  </w:t>
            </w:r>
          </w:p>
        </w:tc>
        <w:tc>
          <w:tcPr>
            <w:tcW w:w="0" w:type="auto"/>
            <w:vAlign w:val="bottom"/>
          </w:tcPr>
          <w:p w14:paraId="7D9661DC" w14:textId="2B65B10A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GTTTAATTGCTCATAAATCATCCAGGTTAACCCTTACAATGTCT      </w:t>
            </w:r>
          </w:p>
        </w:tc>
      </w:tr>
      <w:tr w:rsidR="004A13EF" w:rsidRPr="000A0614" w14:paraId="38E255A0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3D3F3904" w14:textId="3364F6B8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8  </w:t>
            </w:r>
          </w:p>
        </w:tc>
        <w:tc>
          <w:tcPr>
            <w:tcW w:w="0" w:type="auto"/>
            <w:vAlign w:val="bottom"/>
          </w:tcPr>
          <w:p w14:paraId="3D7B290B" w14:textId="44D9CF99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GCCACTAAAACAAAATGGGTGCAGTACATGGT                  </w:t>
            </w:r>
          </w:p>
        </w:tc>
      </w:tr>
      <w:tr w:rsidR="004A13EF" w:rsidRPr="000A0614" w14:paraId="09F4E48A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6E8A46CC" w14:textId="646E6804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19  </w:t>
            </w:r>
          </w:p>
        </w:tc>
        <w:tc>
          <w:tcPr>
            <w:tcW w:w="0" w:type="auto"/>
            <w:vAlign w:val="bottom"/>
          </w:tcPr>
          <w:p w14:paraId="49CAF3B9" w14:textId="1226EDCF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TTTGTTTTAGTGGCTGGATTTACTGAGAGTGAAC              </w:t>
            </w:r>
          </w:p>
        </w:tc>
      </w:tr>
      <w:tr w:rsidR="004A13EF" w:rsidRPr="000A0614" w14:paraId="6DD9B583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3380C905" w14:textId="64CF0F0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20  </w:t>
            </w:r>
          </w:p>
        </w:tc>
        <w:tc>
          <w:tcPr>
            <w:tcW w:w="0" w:type="auto"/>
            <w:vAlign w:val="bottom"/>
          </w:tcPr>
          <w:p w14:paraId="6EAC94EA" w14:textId="49D01546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CGTGTGAATTGAAGAAGGAGTGACGTTATGGCA                 </w:t>
            </w:r>
          </w:p>
        </w:tc>
      </w:tr>
      <w:tr w:rsidR="004A13EF" w:rsidRPr="000A0614" w14:paraId="38200FEB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218E0A36" w14:textId="4F99E341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21  </w:t>
            </w:r>
          </w:p>
        </w:tc>
        <w:tc>
          <w:tcPr>
            <w:tcW w:w="0" w:type="auto"/>
            <w:vAlign w:val="bottom"/>
          </w:tcPr>
          <w:p w14:paraId="612A8AEA" w14:textId="45B5B27A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TCTTCAATTCACACGGATTTCCCGTGAACG                    </w:t>
            </w:r>
          </w:p>
        </w:tc>
      </w:tr>
      <w:tr w:rsidR="004A13EF" w:rsidRPr="000A0614" w14:paraId="3F23700C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21D883A7" w14:textId="45F94BE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22  </w:t>
            </w:r>
          </w:p>
        </w:tc>
        <w:tc>
          <w:tcPr>
            <w:tcW w:w="0" w:type="auto"/>
            <w:vAlign w:val="bottom"/>
          </w:tcPr>
          <w:p w14:paraId="0A3F72CA" w14:textId="44CB782F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GTTTAACGCCTTCGCGTTGCT                             </w:t>
            </w:r>
          </w:p>
        </w:tc>
      </w:tr>
      <w:tr w:rsidR="004A13EF" w:rsidRPr="000A0614" w14:paraId="15B71C9E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27C9284A" w14:textId="5ABF209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23  </w:t>
            </w:r>
          </w:p>
        </w:tc>
        <w:tc>
          <w:tcPr>
            <w:tcW w:w="0" w:type="auto"/>
            <w:vAlign w:val="bottom"/>
          </w:tcPr>
          <w:p w14:paraId="6B1B69CF" w14:textId="290829C4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AAGGCGTTAAACGGCAAAGCCGTAGTGGG                     </w:t>
            </w:r>
          </w:p>
        </w:tc>
      </w:tr>
      <w:tr w:rsidR="004A13EF" w:rsidRPr="000A0614" w14:paraId="38C93B4A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5AFB3556" w14:textId="246A57E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24  </w:t>
            </w:r>
          </w:p>
        </w:tc>
        <w:tc>
          <w:tcPr>
            <w:tcW w:w="0" w:type="auto"/>
            <w:vAlign w:val="bottom"/>
          </w:tcPr>
          <w:p w14:paraId="723A11C9" w14:textId="11FE63E1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GGTCGACTCTAGAGAAACTTTGACCTCTCTGCAAGGAAG           </w:t>
            </w:r>
          </w:p>
        </w:tc>
      </w:tr>
      <w:tr w:rsidR="004A13EF" w:rsidRPr="000A0614" w14:paraId="091B7C98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65D2DFBA" w14:textId="7AE219E4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fc25</w:t>
            </w:r>
          </w:p>
        </w:tc>
        <w:tc>
          <w:tcPr>
            <w:tcW w:w="0" w:type="auto"/>
            <w:vAlign w:val="bottom"/>
          </w:tcPr>
          <w:p w14:paraId="65DDCD57" w14:textId="3FD0A2A7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CGGTACCCGGGGATCGCGGCCGCTCCATGCCGCTGACGCGGCATC</w:t>
            </w:r>
          </w:p>
        </w:tc>
      </w:tr>
      <w:tr w:rsidR="004A13EF" w:rsidRPr="000A0614" w14:paraId="7C23171F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17673B88" w14:textId="08821C32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26</w:t>
            </w:r>
          </w:p>
        </w:tc>
        <w:tc>
          <w:tcPr>
            <w:tcW w:w="0" w:type="auto"/>
            <w:vAlign w:val="bottom"/>
          </w:tcPr>
          <w:p w14:paraId="6E638CF2" w14:textId="4F2E8EEC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AATTGTAAGCGTTAATAATGCGGATCCTCATAAATAACTGTCTAGGTCCACATC </w:t>
            </w:r>
          </w:p>
        </w:tc>
      </w:tr>
      <w:tr w:rsidR="004A13EF" w:rsidRPr="000A0614" w14:paraId="245E6EEE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5AFD2E1B" w14:textId="0FFA20BF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hmf2</w:t>
            </w:r>
          </w:p>
        </w:tc>
        <w:tc>
          <w:tcPr>
            <w:tcW w:w="0" w:type="auto"/>
            <w:vAlign w:val="bottom"/>
          </w:tcPr>
          <w:p w14:paraId="3DDEB8A5" w14:textId="214285EB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GACTAAGCGGCCGCTGCTAAAGGAAGCGGAACACGTAG</w:t>
            </w:r>
          </w:p>
        </w:tc>
      </w:tr>
      <w:tr w:rsidR="004A13EF" w:rsidRPr="000A0614" w14:paraId="3E699D3D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79DF9114" w14:textId="326279D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hmr4</w:t>
            </w:r>
          </w:p>
        </w:tc>
        <w:tc>
          <w:tcPr>
            <w:tcW w:w="0" w:type="auto"/>
            <w:vAlign w:val="bottom"/>
          </w:tcPr>
          <w:p w14:paraId="10CDB371" w14:textId="11DB8A89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GCAATCAGCTAGCGAAGATCGGGTGAGCACCGAACC</w:t>
            </w:r>
          </w:p>
        </w:tc>
      </w:tr>
      <w:tr w:rsidR="004A13EF" w:rsidRPr="000A0614" w14:paraId="2DB8F635" w14:textId="77777777" w:rsidTr="004A13EF">
        <w:trPr>
          <w:trHeight w:val="197"/>
        </w:trPr>
        <w:tc>
          <w:tcPr>
            <w:tcW w:w="856" w:type="dxa"/>
            <w:vAlign w:val="bottom"/>
          </w:tcPr>
          <w:p w14:paraId="4240BAD4" w14:textId="09C0B2A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1</w:t>
            </w:r>
          </w:p>
        </w:tc>
        <w:tc>
          <w:tcPr>
            <w:tcW w:w="0" w:type="auto"/>
            <w:vAlign w:val="bottom"/>
          </w:tcPr>
          <w:p w14:paraId="484C2F22" w14:textId="1F0F1DC8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GAAAAAAACTGTCCATATGGTCAATTGTCTGATTCGTTACCAATTATGAC</w:t>
            </w:r>
          </w:p>
        </w:tc>
      </w:tr>
      <w:tr w:rsidR="004A13EF" w:rsidRPr="000A0614" w14:paraId="3EA96519" w14:textId="77777777" w:rsidTr="004A13EF">
        <w:trPr>
          <w:trHeight w:val="197"/>
        </w:trPr>
        <w:tc>
          <w:tcPr>
            <w:tcW w:w="856" w:type="dxa"/>
          </w:tcPr>
          <w:p w14:paraId="76E47E95" w14:textId="758CA53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2</w:t>
            </w:r>
          </w:p>
        </w:tc>
        <w:tc>
          <w:tcPr>
            <w:tcW w:w="0" w:type="auto"/>
            <w:vAlign w:val="bottom"/>
          </w:tcPr>
          <w:p w14:paraId="36D90534" w14:textId="6C1AF87C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TTTAACTTTAAGAAGGAGAGCTAGCTCA</w:t>
            </w:r>
          </w:p>
        </w:tc>
      </w:tr>
      <w:tr w:rsidR="004A13EF" w:rsidRPr="000A0614" w14:paraId="47488728" w14:textId="77777777" w:rsidTr="004A13EF">
        <w:trPr>
          <w:trHeight w:val="197"/>
        </w:trPr>
        <w:tc>
          <w:tcPr>
            <w:tcW w:w="856" w:type="dxa"/>
          </w:tcPr>
          <w:p w14:paraId="3DE9969A" w14:textId="28D26F7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3</w:t>
            </w:r>
          </w:p>
        </w:tc>
        <w:tc>
          <w:tcPr>
            <w:tcW w:w="0" w:type="auto"/>
          </w:tcPr>
          <w:p w14:paraId="454370BB" w14:textId="72ED5BBA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ATGAGCTAGCTCTCCTTCTTAAAGTTAAACAAAATTATTTCTAGATG</w:t>
            </w:r>
          </w:p>
        </w:tc>
      </w:tr>
      <w:tr w:rsidR="004A13EF" w:rsidRPr="000A0614" w14:paraId="32D7BD50" w14:textId="77777777" w:rsidTr="004A13EF">
        <w:trPr>
          <w:trHeight w:val="197"/>
        </w:trPr>
        <w:tc>
          <w:tcPr>
            <w:tcW w:w="856" w:type="dxa"/>
          </w:tcPr>
          <w:p w14:paraId="3241DA1D" w14:textId="101DE74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4</w:t>
            </w:r>
          </w:p>
        </w:tc>
        <w:tc>
          <w:tcPr>
            <w:tcW w:w="0" w:type="auto"/>
          </w:tcPr>
          <w:p w14:paraId="235945CE" w14:textId="67B1935C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GAGGGCCCTTGATGTAGCAGTGTTAAGAGAGCATG</w:t>
            </w:r>
          </w:p>
        </w:tc>
      </w:tr>
      <w:tr w:rsidR="004A13EF" w:rsidRPr="000A0614" w14:paraId="71D8A93C" w14:textId="77777777" w:rsidTr="004A13EF">
        <w:trPr>
          <w:trHeight w:val="197"/>
        </w:trPr>
        <w:tc>
          <w:tcPr>
            <w:tcW w:w="856" w:type="dxa"/>
          </w:tcPr>
          <w:p w14:paraId="69B47094" w14:textId="70CE1501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5</w:t>
            </w:r>
          </w:p>
        </w:tc>
        <w:tc>
          <w:tcPr>
            <w:tcW w:w="0" w:type="auto"/>
          </w:tcPr>
          <w:p w14:paraId="4A4FC8D6" w14:textId="1ED459DC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AGGGCCCTCACCCCTTAGCTTTTTTGGGAGGTAC</w:t>
            </w:r>
          </w:p>
        </w:tc>
      </w:tr>
      <w:tr w:rsidR="004A13EF" w:rsidRPr="000A0614" w14:paraId="75322DCC" w14:textId="77777777" w:rsidTr="004A13EF">
        <w:trPr>
          <w:trHeight w:val="197"/>
        </w:trPr>
        <w:tc>
          <w:tcPr>
            <w:tcW w:w="856" w:type="dxa"/>
          </w:tcPr>
          <w:p w14:paraId="033CC5EA" w14:textId="41E319C5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6</w:t>
            </w:r>
          </w:p>
        </w:tc>
        <w:tc>
          <w:tcPr>
            <w:tcW w:w="0" w:type="auto"/>
          </w:tcPr>
          <w:p w14:paraId="4D8151F6" w14:textId="52FBAC60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GGATCCTCTAGAGTCGACTCGAGTTCGCTTGGACTCCTG </w:t>
            </w:r>
          </w:p>
        </w:tc>
      </w:tr>
      <w:tr w:rsidR="004A13EF" w:rsidRPr="000A0614" w14:paraId="17B7CF7A" w14:textId="77777777" w:rsidTr="004A13EF">
        <w:trPr>
          <w:trHeight w:val="197"/>
        </w:trPr>
        <w:tc>
          <w:tcPr>
            <w:tcW w:w="856" w:type="dxa"/>
          </w:tcPr>
          <w:p w14:paraId="30CA235E" w14:textId="4E53377B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7</w:t>
            </w:r>
          </w:p>
        </w:tc>
        <w:tc>
          <w:tcPr>
            <w:tcW w:w="0" w:type="auto"/>
          </w:tcPr>
          <w:p w14:paraId="55BB9108" w14:textId="181AA254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TGATGAATGCTCATCCGGAATTCAGGTTGACAATTAATCATCCGGC</w:t>
            </w:r>
          </w:p>
        </w:tc>
      </w:tr>
      <w:tr w:rsidR="004A13EF" w:rsidRPr="000A0614" w14:paraId="0F091DAA" w14:textId="77777777" w:rsidTr="004A13EF">
        <w:trPr>
          <w:trHeight w:val="197"/>
        </w:trPr>
        <w:tc>
          <w:tcPr>
            <w:tcW w:w="856" w:type="dxa"/>
          </w:tcPr>
          <w:p w14:paraId="6CF4B8D2" w14:textId="11FF9EC7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8</w:t>
            </w:r>
          </w:p>
        </w:tc>
        <w:tc>
          <w:tcPr>
            <w:tcW w:w="0" w:type="auto"/>
          </w:tcPr>
          <w:p w14:paraId="03632EDA" w14:textId="2ADDC060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CCTGCTCAGATTTCCTCCTGACCAGTCG</w:t>
            </w:r>
          </w:p>
        </w:tc>
      </w:tr>
      <w:tr w:rsidR="004A13EF" w:rsidRPr="000A0614" w14:paraId="53510467" w14:textId="77777777" w:rsidTr="004A13EF">
        <w:trPr>
          <w:trHeight w:val="197"/>
        </w:trPr>
        <w:tc>
          <w:tcPr>
            <w:tcW w:w="856" w:type="dxa"/>
          </w:tcPr>
          <w:p w14:paraId="66AC63FF" w14:textId="05ADCAFE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9</w:t>
            </w:r>
          </w:p>
        </w:tc>
        <w:tc>
          <w:tcPr>
            <w:tcW w:w="0" w:type="auto"/>
          </w:tcPr>
          <w:p w14:paraId="7E851A5B" w14:textId="1B63E617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TCTGAGCAGGAAAGGGAGTCATTCTGATG</w:t>
            </w:r>
          </w:p>
        </w:tc>
      </w:tr>
      <w:tr w:rsidR="004A13EF" w:rsidRPr="000A0614" w14:paraId="1291E705" w14:textId="77777777" w:rsidTr="004A13EF">
        <w:trPr>
          <w:trHeight w:val="197"/>
        </w:trPr>
        <w:tc>
          <w:tcPr>
            <w:tcW w:w="856" w:type="dxa"/>
          </w:tcPr>
          <w:p w14:paraId="346A53FC" w14:textId="7D14001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10</w:t>
            </w:r>
          </w:p>
        </w:tc>
        <w:tc>
          <w:tcPr>
            <w:tcW w:w="0" w:type="auto"/>
          </w:tcPr>
          <w:p w14:paraId="6E24BDCA" w14:textId="32DF7761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GCACCCATTTTGTTTTAGTGGCTGGATTTACTGAG</w:t>
            </w:r>
          </w:p>
        </w:tc>
      </w:tr>
      <w:tr w:rsidR="004A13EF" w:rsidRPr="000A0614" w14:paraId="568E99E8" w14:textId="77777777" w:rsidTr="004A13EF">
        <w:trPr>
          <w:trHeight w:val="197"/>
        </w:trPr>
        <w:tc>
          <w:tcPr>
            <w:tcW w:w="856" w:type="dxa"/>
          </w:tcPr>
          <w:p w14:paraId="0E427036" w14:textId="51F6833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11</w:t>
            </w:r>
          </w:p>
        </w:tc>
        <w:tc>
          <w:tcPr>
            <w:tcW w:w="0" w:type="auto"/>
          </w:tcPr>
          <w:p w14:paraId="25D77ACC" w14:textId="36EADAA2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AAAATGGGTGCAGTACATGGTGGTTAATG</w:t>
            </w:r>
          </w:p>
        </w:tc>
      </w:tr>
      <w:tr w:rsidR="004A13EF" w:rsidRPr="000A0614" w14:paraId="7ADC8491" w14:textId="77777777" w:rsidTr="004A13EF">
        <w:trPr>
          <w:trHeight w:val="197"/>
        </w:trPr>
        <w:tc>
          <w:tcPr>
            <w:tcW w:w="856" w:type="dxa"/>
          </w:tcPr>
          <w:p w14:paraId="4013F62F" w14:textId="042DE4FA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12</w:t>
            </w:r>
          </w:p>
        </w:tc>
        <w:tc>
          <w:tcPr>
            <w:tcW w:w="0" w:type="auto"/>
          </w:tcPr>
          <w:p w14:paraId="58D83E57" w14:textId="1FA47A08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ATGGAGGTCGACTCTAGAGAAACTTTGACC</w:t>
            </w:r>
          </w:p>
        </w:tc>
      </w:tr>
      <w:tr w:rsidR="004A13EF" w:rsidRPr="000A0614" w14:paraId="16364F10" w14:textId="77777777" w:rsidTr="004A13EF">
        <w:trPr>
          <w:trHeight w:val="197"/>
        </w:trPr>
        <w:tc>
          <w:tcPr>
            <w:tcW w:w="856" w:type="dxa"/>
          </w:tcPr>
          <w:p w14:paraId="38EF048A" w14:textId="3381FFF0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13</w:t>
            </w:r>
          </w:p>
        </w:tc>
        <w:tc>
          <w:tcPr>
            <w:tcW w:w="0" w:type="auto"/>
          </w:tcPr>
          <w:p w14:paraId="448DFD2C" w14:textId="2CD1F13B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GACCTCCATGCCGCTGACGCGGCA</w:t>
            </w:r>
          </w:p>
        </w:tc>
      </w:tr>
      <w:tr w:rsidR="004A13EF" w:rsidRPr="000A0614" w14:paraId="5B65C498" w14:textId="77777777" w:rsidTr="004A13EF">
        <w:trPr>
          <w:trHeight w:val="197"/>
        </w:trPr>
        <w:tc>
          <w:tcPr>
            <w:tcW w:w="856" w:type="dxa"/>
          </w:tcPr>
          <w:p w14:paraId="7E862A0C" w14:textId="65550B86" w:rsidR="004A13EF" w:rsidRPr="000A0614" w:rsidRDefault="004A13EF" w:rsidP="004A1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4">
              <w:rPr>
                <w:rFonts w:ascii="Times New Roman" w:hAnsi="Times New Roman" w:cs="Times New Roman"/>
                <w:sz w:val="24"/>
                <w:szCs w:val="24"/>
              </w:rPr>
              <w:t>pir14</w:t>
            </w:r>
          </w:p>
        </w:tc>
        <w:tc>
          <w:tcPr>
            <w:tcW w:w="0" w:type="auto"/>
          </w:tcPr>
          <w:p w14:paraId="7C08099D" w14:textId="72EF44EB" w:rsidR="004A13EF" w:rsidRPr="000A0614" w:rsidRDefault="004A13EF" w:rsidP="004A13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TTTCATTGCCATACGGGCATGCAGTCATAAATAACTGTCTAGGTCCACATC</w:t>
            </w:r>
          </w:p>
        </w:tc>
      </w:tr>
    </w:tbl>
    <w:p w14:paraId="5341A3F8" w14:textId="77777777" w:rsidR="00F0593D" w:rsidRPr="00181E7D" w:rsidRDefault="00F0593D">
      <w:pPr>
        <w:rPr>
          <w:rFonts w:ascii="Times New Roman" w:hAnsi="Times New Roman" w:cs="Times New Roman"/>
          <w:sz w:val="24"/>
          <w:szCs w:val="24"/>
        </w:rPr>
      </w:pPr>
    </w:p>
    <w:p w14:paraId="24194115" w14:textId="77777777" w:rsidR="00181E7D" w:rsidRPr="00181E7D" w:rsidRDefault="00181E7D">
      <w:pPr>
        <w:rPr>
          <w:rFonts w:ascii="Times New Roman" w:hAnsi="Times New Roman" w:cs="Times New Roman"/>
          <w:sz w:val="24"/>
          <w:szCs w:val="24"/>
        </w:rPr>
      </w:pPr>
    </w:p>
    <w:sectPr w:rsidR="00181E7D" w:rsidRPr="00181E7D" w:rsidSect="00432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9870C" w14:textId="77777777" w:rsidR="00B67FF2" w:rsidRDefault="00B67FF2" w:rsidP="0043218F">
      <w:pPr>
        <w:spacing w:after="0" w:line="240" w:lineRule="auto"/>
      </w:pPr>
      <w:r>
        <w:separator/>
      </w:r>
    </w:p>
  </w:endnote>
  <w:endnote w:type="continuationSeparator" w:id="0">
    <w:p w14:paraId="06C745CA" w14:textId="77777777" w:rsidR="00B67FF2" w:rsidRDefault="00B67FF2" w:rsidP="00432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283B3" w14:textId="77777777" w:rsidR="00B67FF2" w:rsidRDefault="00B67FF2" w:rsidP="0043218F">
      <w:pPr>
        <w:spacing w:after="0" w:line="240" w:lineRule="auto"/>
      </w:pPr>
      <w:r>
        <w:separator/>
      </w:r>
    </w:p>
  </w:footnote>
  <w:footnote w:type="continuationSeparator" w:id="0">
    <w:p w14:paraId="0B726827" w14:textId="77777777" w:rsidR="00B67FF2" w:rsidRDefault="00B67FF2" w:rsidP="00432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B5"/>
    <w:rsid w:val="0001682E"/>
    <w:rsid w:val="00025179"/>
    <w:rsid w:val="0004192E"/>
    <w:rsid w:val="00041C1D"/>
    <w:rsid w:val="0005344B"/>
    <w:rsid w:val="00057575"/>
    <w:rsid w:val="00061C19"/>
    <w:rsid w:val="00066822"/>
    <w:rsid w:val="00070DC2"/>
    <w:rsid w:val="00072490"/>
    <w:rsid w:val="00085A94"/>
    <w:rsid w:val="00092E0E"/>
    <w:rsid w:val="00092F32"/>
    <w:rsid w:val="00094ECD"/>
    <w:rsid w:val="00096B93"/>
    <w:rsid w:val="000A0614"/>
    <w:rsid w:val="000A1294"/>
    <w:rsid w:val="000A4B56"/>
    <w:rsid w:val="000A56B3"/>
    <w:rsid w:val="000B0106"/>
    <w:rsid w:val="000C46CC"/>
    <w:rsid w:val="000E3DD6"/>
    <w:rsid w:val="000F2A76"/>
    <w:rsid w:val="00107A44"/>
    <w:rsid w:val="00111909"/>
    <w:rsid w:val="00115CBA"/>
    <w:rsid w:val="001166C7"/>
    <w:rsid w:val="00123C3A"/>
    <w:rsid w:val="00130273"/>
    <w:rsid w:val="00146402"/>
    <w:rsid w:val="00151704"/>
    <w:rsid w:val="00162FE2"/>
    <w:rsid w:val="0017619C"/>
    <w:rsid w:val="001766F5"/>
    <w:rsid w:val="00181E7D"/>
    <w:rsid w:val="00184CE3"/>
    <w:rsid w:val="0019105D"/>
    <w:rsid w:val="001A157C"/>
    <w:rsid w:val="001A382C"/>
    <w:rsid w:val="001A5C27"/>
    <w:rsid w:val="001B013B"/>
    <w:rsid w:val="001B56B1"/>
    <w:rsid w:val="001B701D"/>
    <w:rsid w:val="001D2DA6"/>
    <w:rsid w:val="001F5238"/>
    <w:rsid w:val="001F654C"/>
    <w:rsid w:val="0020748D"/>
    <w:rsid w:val="00217C2F"/>
    <w:rsid w:val="00230B3C"/>
    <w:rsid w:val="00233428"/>
    <w:rsid w:val="00240025"/>
    <w:rsid w:val="00245D0C"/>
    <w:rsid w:val="0025424B"/>
    <w:rsid w:val="00261CFE"/>
    <w:rsid w:val="0028622A"/>
    <w:rsid w:val="00297AD9"/>
    <w:rsid w:val="00297BCF"/>
    <w:rsid w:val="002A2756"/>
    <w:rsid w:val="002D4B76"/>
    <w:rsid w:val="002D55B2"/>
    <w:rsid w:val="002F07A0"/>
    <w:rsid w:val="002F08E7"/>
    <w:rsid w:val="002F4069"/>
    <w:rsid w:val="002F73DC"/>
    <w:rsid w:val="00304533"/>
    <w:rsid w:val="00325993"/>
    <w:rsid w:val="003320FE"/>
    <w:rsid w:val="00352622"/>
    <w:rsid w:val="00367DAB"/>
    <w:rsid w:val="00372880"/>
    <w:rsid w:val="00376F2D"/>
    <w:rsid w:val="003A5CEB"/>
    <w:rsid w:val="003A64C9"/>
    <w:rsid w:val="003A7B88"/>
    <w:rsid w:val="003C66C9"/>
    <w:rsid w:val="003C7BC8"/>
    <w:rsid w:val="003E3AD1"/>
    <w:rsid w:val="003E622D"/>
    <w:rsid w:val="003E65AA"/>
    <w:rsid w:val="004169FE"/>
    <w:rsid w:val="0043218F"/>
    <w:rsid w:val="00433DE6"/>
    <w:rsid w:val="00434836"/>
    <w:rsid w:val="00440B65"/>
    <w:rsid w:val="00451224"/>
    <w:rsid w:val="004619EA"/>
    <w:rsid w:val="00471415"/>
    <w:rsid w:val="0047196A"/>
    <w:rsid w:val="00476620"/>
    <w:rsid w:val="004A13EF"/>
    <w:rsid w:val="004A19B3"/>
    <w:rsid w:val="004B1F55"/>
    <w:rsid w:val="004B3525"/>
    <w:rsid w:val="004C0DC1"/>
    <w:rsid w:val="004C42B7"/>
    <w:rsid w:val="004C6CA6"/>
    <w:rsid w:val="004C6E14"/>
    <w:rsid w:val="004D39A6"/>
    <w:rsid w:val="004F2431"/>
    <w:rsid w:val="004F41E4"/>
    <w:rsid w:val="00501DB1"/>
    <w:rsid w:val="00511B71"/>
    <w:rsid w:val="00517A02"/>
    <w:rsid w:val="00525D24"/>
    <w:rsid w:val="00537FDC"/>
    <w:rsid w:val="0054556C"/>
    <w:rsid w:val="005506AE"/>
    <w:rsid w:val="005508B3"/>
    <w:rsid w:val="00555F5B"/>
    <w:rsid w:val="00557256"/>
    <w:rsid w:val="0055749A"/>
    <w:rsid w:val="005623D3"/>
    <w:rsid w:val="00591BCC"/>
    <w:rsid w:val="00593F45"/>
    <w:rsid w:val="00596D1A"/>
    <w:rsid w:val="005A5E7C"/>
    <w:rsid w:val="005B42CC"/>
    <w:rsid w:val="005B6BB2"/>
    <w:rsid w:val="005C4193"/>
    <w:rsid w:val="005D3D3B"/>
    <w:rsid w:val="005E42DA"/>
    <w:rsid w:val="005E5BAF"/>
    <w:rsid w:val="005E74FF"/>
    <w:rsid w:val="00606128"/>
    <w:rsid w:val="0060698F"/>
    <w:rsid w:val="00616F7E"/>
    <w:rsid w:val="00617ABC"/>
    <w:rsid w:val="00626095"/>
    <w:rsid w:val="006327AB"/>
    <w:rsid w:val="00632A86"/>
    <w:rsid w:val="00636A07"/>
    <w:rsid w:val="00636B09"/>
    <w:rsid w:val="00647BC5"/>
    <w:rsid w:val="006511DB"/>
    <w:rsid w:val="006548AF"/>
    <w:rsid w:val="00654CCD"/>
    <w:rsid w:val="0066540D"/>
    <w:rsid w:val="00675141"/>
    <w:rsid w:val="00682C20"/>
    <w:rsid w:val="00683142"/>
    <w:rsid w:val="006A0B7D"/>
    <w:rsid w:val="006A5F56"/>
    <w:rsid w:val="006B1E75"/>
    <w:rsid w:val="006B238E"/>
    <w:rsid w:val="006B3CCC"/>
    <w:rsid w:val="006B697D"/>
    <w:rsid w:val="006D15ED"/>
    <w:rsid w:val="006D4836"/>
    <w:rsid w:val="006D5B6A"/>
    <w:rsid w:val="006D69FE"/>
    <w:rsid w:val="006E5332"/>
    <w:rsid w:val="006E702C"/>
    <w:rsid w:val="006F3F89"/>
    <w:rsid w:val="006F7E46"/>
    <w:rsid w:val="0070209F"/>
    <w:rsid w:val="00703969"/>
    <w:rsid w:val="007046B1"/>
    <w:rsid w:val="0070675F"/>
    <w:rsid w:val="007126D4"/>
    <w:rsid w:val="00713246"/>
    <w:rsid w:val="00722227"/>
    <w:rsid w:val="007223AE"/>
    <w:rsid w:val="007326B0"/>
    <w:rsid w:val="0073320B"/>
    <w:rsid w:val="00741178"/>
    <w:rsid w:val="00743076"/>
    <w:rsid w:val="0074516C"/>
    <w:rsid w:val="00755B2F"/>
    <w:rsid w:val="00775884"/>
    <w:rsid w:val="00775CB4"/>
    <w:rsid w:val="00782227"/>
    <w:rsid w:val="00786F11"/>
    <w:rsid w:val="007A1536"/>
    <w:rsid w:val="007A6490"/>
    <w:rsid w:val="007B3B32"/>
    <w:rsid w:val="007D24BE"/>
    <w:rsid w:val="007D6896"/>
    <w:rsid w:val="007D6B4A"/>
    <w:rsid w:val="007E5EC0"/>
    <w:rsid w:val="007E7FD0"/>
    <w:rsid w:val="007F09FA"/>
    <w:rsid w:val="007F5C98"/>
    <w:rsid w:val="007F5F9D"/>
    <w:rsid w:val="00807E79"/>
    <w:rsid w:val="00815E9B"/>
    <w:rsid w:val="00817C4B"/>
    <w:rsid w:val="00833411"/>
    <w:rsid w:val="0083556C"/>
    <w:rsid w:val="008401F7"/>
    <w:rsid w:val="008403B3"/>
    <w:rsid w:val="00852989"/>
    <w:rsid w:val="0085721B"/>
    <w:rsid w:val="0086077C"/>
    <w:rsid w:val="00861E84"/>
    <w:rsid w:val="00867943"/>
    <w:rsid w:val="008700F0"/>
    <w:rsid w:val="00870650"/>
    <w:rsid w:val="00871658"/>
    <w:rsid w:val="008744B5"/>
    <w:rsid w:val="008821CB"/>
    <w:rsid w:val="00885FE2"/>
    <w:rsid w:val="00895349"/>
    <w:rsid w:val="008963DA"/>
    <w:rsid w:val="008A0BF0"/>
    <w:rsid w:val="008A123C"/>
    <w:rsid w:val="008A46A1"/>
    <w:rsid w:val="008B029B"/>
    <w:rsid w:val="008B090D"/>
    <w:rsid w:val="008B58AF"/>
    <w:rsid w:val="008B652B"/>
    <w:rsid w:val="008B66CB"/>
    <w:rsid w:val="008B67F4"/>
    <w:rsid w:val="008B78F8"/>
    <w:rsid w:val="008B7B75"/>
    <w:rsid w:val="008C01DD"/>
    <w:rsid w:val="008C1FEE"/>
    <w:rsid w:val="008C317A"/>
    <w:rsid w:val="008E21B1"/>
    <w:rsid w:val="008F007B"/>
    <w:rsid w:val="008F4C96"/>
    <w:rsid w:val="00915FF2"/>
    <w:rsid w:val="00916C62"/>
    <w:rsid w:val="00925465"/>
    <w:rsid w:val="00932468"/>
    <w:rsid w:val="009455A5"/>
    <w:rsid w:val="00953901"/>
    <w:rsid w:val="009658B7"/>
    <w:rsid w:val="00972CD8"/>
    <w:rsid w:val="00983A46"/>
    <w:rsid w:val="00983AC6"/>
    <w:rsid w:val="009856DB"/>
    <w:rsid w:val="00985DCB"/>
    <w:rsid w:val="0099437F"/>
    <w:rsid w:val="00994BB5"/>
    <w:rsid w:val="009A4602"/>
    <w:rsid w:val="009A6284"/>
    <w:rsid w:val="009B40FB"/>
    <w:rsid w:val="009C085E"/>
    <w:rsid w:val="009C3C3C"/>
    <w:rsid w:val="009E2AA9"/>
    <w:rsid w:val="00A05235"/>
    <w:rsid w:val="00A072E5"/>
    <w:rsid w:val="00A11FC2"/>
    <w:rsid w:val="00A30F4D"/>
    <w:rsid w:val="00A338E7"/>
    <w:rsid w:val="00A406A4"/>
    <w:rsid w:val="00A42D8A"/>
    <w:rsid w:val="00A45A74"/>
    <w:rsid w:val="00A61EE8"/>
    <w:rsid w:val="00A628B8"/>
    <w:rsid w:val="00A7066A"/>
    <w:rsid w:val="00A72711"/>
    <w:rsid w:val="00A8720E"/>
    <w:rsid w:val="00AB1B36"/>
    <w:rsid w:val="00AB32AA"/>
    <w:rsid w:val="00AB4645"/>
    <w:rsid w:val="00AD0173"/>
    <w:rsid w:val="00AE0C2D"/>
    <w:rsid w:val="00AE1189"/>
    <w:rsid w:val="00AE4FA2"/>
    <w:rsid w:val="00AF0178"/>
    <w:rsid w:val="00AF28D9"/>
    <w:rsid w:val="00AF7110"/>
    <w:rsid w:val="00AF73A9"/>
    <w:rsid w:val="00B04778"/>
    <w:rsid w:val="00B1738F"/>
    <w:rsid w:val="00B17457"/>
    <w:rsid w:val="00B260E2"/>
    <w:rsid w:val="00B37FBF"/>
    <w:rsid w:val="00B421EA"/>
    <w:rsid w:val="00B44C68"/>
    <w:rsid w:val="00B56E0A"/>
    <w:rsid w:val="00B6280D"/>
    <w:rsid w:val="00B67FF2"/>
    <w:rsid w:val="00B76832"/>
    <w:rsid w:val="00B86CF6"/>
    <w:rsid w:val="00B949B1"/>
    <w:rsid w:val="00BA3321"/>
    <w:rsid w:val="00BB36DE"/>
    <w:rsid w:val="00BC169C"/>
    <w:rsid w:val="00BC2099"/>
    <w:rsid w:val="00BC45FC"/>
    <w:rsid w:val="00BE6D77"/>
    <w:rsid w:val="00BF5D71"/>
    <w:rsid w:val="00C0303C"/>
    <w:rsid w:val="00C074E8"/>
    <w:rsid w:val="00C07F4E"/>
    <w:rsid w:val="00C2189C"/>
    <w:rsid w:val="00C364B3"/>
    <w:rsid w:val="00C52670"/>
    <w:rsid w:val="00C52F4C"/>
    <w:rsid w:val="00C53F8B"/>
    <w:rsid w:val="00C57889"/>
    <w:rsid w:val="00C63B1B"/>
    <w:rsid w:val="00C65778"/>
    <w:rsid w:val="00C66DE4"/>
    <w:rsid w:val="00C67986"/>
    <w:rsid w:val="00C72577"/>
    <w:rsid w:val="00C76AA8"/>
    <w:rsid w:val="00C76C70"/>
    <w:rsid w:val="00C8060D"/>
    <w:rsid w:val="00C80A9A"/>
    <w:rsid w:val="00C90CDE"/>
    <w:rsid w:val="00C924DE"/>
    <w:rsid w:val="00C96600"/>
    <w:rsid w:val="00CA3AB9"/>
    <w:rsid w:val="00CA616F"/>
    <w:rsid w:val="00CA6539"/>
    <w:rsid w:val="00CA745A"/>
    <w:rsid w:val="00CA7513"/>
    <w:rsid w:val="00CB3E75"/>
    <w:rsid w:val="00CF2C4F"/>
    <w:rsid w:val="00CF461A"/>
    <w:rsid w:val="00CF5ED6"/>
    <w:rsid w:val="00CF609C"/>
    <w:rsid w:val="00D0573A"/>
    <w:rsid w:val="00D12B62"/>
    <w:rsid w:val="00D14585"/>
    <w:rsid w:val="00D15A10"/>
    <w:rsid w:val="00D21EF7"/>
    <w:rsid w:val="00D2263A"/>
    <w:rsid w:val="00D258C7"/>
    <w:rsid w:val="00D41DA6"/>
    <w:rsid w:val="00D42134"/>
    <w:rsid w:val="00D44064"/>
    <w:rsid w:val="00D50B9C"/>
    <w:rsid w:val="00D554B5"/>
    <w:rsid w:val="00D72A93"/>
    <w:rsid w:val="00D764F8"/>
    <w:rsid w:val="00D86EF2"/>
    <w:rsid w:val="00D87C83"/>
    <w:rsid w:val="00D902E5"/>
    <w:rsid w:val="00D90E5B"/>
    <w:rsid w:val="00D92395"/>
    <w:rsid w:val="00DA6646"/>
    <w:rsid w:val="00DA7E1D"/>
    <w:rsid w:val="00DB25CA"/>
    <w:rsid w:val="00DB332B"/>
    <w:rsid w:val="00DB35D6"/>
    <w:rsid w:val="00DB6EDC"/>
    <w:rsid w:val="00DB79F4"/>
    <w:rsid w:val="00DB7CF7"/>
    <w:rsid w:val="00DD0776"/>
    <w:rsid w:val="00DD58A7"/>
    <w:rsid w:val="00DE0449"/>
    <w:rsid w:val="00DE10FE"/>
    <w:rsid w:val="00DF10C1"/>
    <w:rsid w:val="00E04E88"/>
    <w:rsid w:val="00E07013"/>
    <w:rsid w:val="00E17762"/>
    <w:rsid w:val="00E271EF"/>
    <w:rsid w:val="00E271F9"/>
    <w:rsid w:val="00E316D4"/>
    <w:rsid w:val="00E451F4"/>
    <w:rsid w:val="00E67373"/>
    <w:rsid w:val="00E70654"/>
    <w:rsid w:val="00E80541"/>
    <w:rsid w:val="00E911CA"/>
    <w:rsid w:val="00E94A91"/>
    <w:rsid w:val="00E9518F"/>
    <w:rsid w:val="00E974E1"/>
    <w:rsid w:val="00EA2BF1"/>
    <w:rsid w:val="00EB0600"/>
    <w:rsid w:val="00EB52CD"/>
    <w:rsid w:val="00EB74FE"/>
    <w:rsid w:val="00ED0A47"/>
    <w:rsid w:val="00ED658B"/>
    <w:rsid w:val="00EE0A05"/>
    <w:rsid w:val="00EE35FD"/>
    <w:rsid w:val="00EE7B14"/>
    <w:rsid w:val="00F0593D"/>
    <w:rsid w:val="00F0736B"/>
    <w:rsid w:val="00F10256"/>
    <w:rsid w:val="00F21035"/>
    <w:rsid w:val="00F22745"/>
    <w:rsid w:val="00F33D2D"/>
    <w:rsid w:val="00F40A3B"/>
    <w:rsid w:val="00F43691"/>
    <w:rsid w:val="00F43BF5"/>
    <w:rsid w:val="00F47AA4"/>
    <w:rsid w:val="00F559F4"/>
    <w:rsid w:val="00F56023"/>
    <w:rsid w:val="00F60059"/>
    <w:rsid w:val="00F614E1"/>
    <w:rsid w:val="00F64C75"/>
    <w:rsid w:val="00F66FCD"/>
    <w:rsid w:val="00F71A10"/>
    <w:rsid w:val="00F7220A"/>
    <w:rsid w:val="00F82128"/>
    <w:rsid w:val="00F96BD0"/>
    <w:rsid w:val="00F974FF"/>
    <w:rsid w:val="00FA1C4C"/>
    <w:rsid w:val="00FA1DB9"/>
    <w:rsid w:val="00FA43A5"/>
    <w:rsid w:val="00FB16BB"/>
    <w:rsid w:val="00FB3810"/>
    <w:rsid w:val="00FB594E"/>
    <w:rsid w:val="00FC30D6"/>
    <w:rsid w:val="00FC33DF"/>
    <w:rsid w:val="00FD4E67"/>
    <w:rsid w:val="00FE3340"/>
    <w:rsid w:val="00FE5AF4"/>
    <w:rsid w:val="00FE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1E865"/>
  <w15:chartTrackingRefBased/>
  <w15:docId w15:val="{E686AB18-2B46-4680-B70B-01131338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8F"/>
  </w:style>
  <w:style w:type="paragraph" w:styleId="Footer">
    <w:name w:val="footer"/>
    <w:basedOn w:val="Normal"/>
    <w:link w:val="FooterChar"/>
    <w:uiPriority w:val="99"/>
    <w:unhideWhenUsed/>
    <w:rsid w:val="00432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2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15</Words>
  <Characters>4612</Characters>
  <Application>Microsoft Office Word</Application>
  <DocSecurity>0</DocSecurity>
  <Lines>8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eta, Dereje *</dc:creator>
  <cp:keywords/>
  <dc:description/>
  <cp:lastModifiedBy>Gudeta, Dereje *</cp:lastModifiedBy>
  <cp:revision>13</cp:revision>
  <dcterms:created xsi:type="dcterms:W3CDTF">2024-02-28T18:26:00Z</dcterms:created>
  <dcterms:modified xsi:type="dcterms:W3CDTF">2024-08-08T23:45:00Z</dcterms:modified>
</cp:coreProperties>
</file>